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D81435" w14:textId="50A35F50" w:rsidR="00944EDD" w:rsidRPr="00AD0BB8" w:rsidRDefault="007F5D72" w:rsidP="00AD0BB8">
      <w:pPr>
        <w:rPr>
          <w:rFonts w:ascii="Times New Roman" w:hAnsi="Times New Roman" w:cs="Times New Roman"/>
          <w:b/>
          <w:bCs/>
        </w:rPr>
      </w:pPr>
      <w:r>
        <w:rPr>
          <w:rFonts w:ascii="Times New Roman" w:hAnsi="Times New Roman" w:cs="Times New Roman"/>
          <w:b/>
          <w:bCs/>
        </w:rPr>
        <w:t>Supplementary Material</w:t>
      </w:r>
      <w:r w:rsidR="00AD0BB8">
        <w:rPr>
          <w:rFonts w:ascii="Times New Roman" w:hAnsi="Times New Roman" w:cs="Times New Roman"/>
          <w:b/>
          <w:bCs/>
        </w:rPr>
        <w:t xml:space="preserve">: </w:t>
      </w:r>
      <w:r w:rsidR="00170132" w:rsidRPr="00944EDD">
        <w:rPr>
          <w:rFonts w:ascii="Times New Roman" w:hAnsi="Times New Roman" w:cs="Times New Roman"/>
        </w:rPr>
        <w:t>Interview Guide</w:t>
      </w:r>
    </w:p>
    <w:p w14:paraId="784AD74A" w14:textId="77777777" w:rsidR="00944EDD" w:rsidRPr="00944EDD" w:rsidRDefault="00944EDD" w:rsidP="00944EDD">
      <w:pPr>
        <w:rPr>
          <w:rFonts w:ascii="Times New Roman" w:hAnsi="Times New Roman" w:cs="Times New Roman"/>
        </w:rPr>
      </w:pPr>
    </w:p>
    <w:tbl>
      <w:tblPr>
        <w:tblW w:w="8800" w:type="dxa"/>
        <w:tblLook w:val="04A0" w:firstRow="1" w:lastRow="0" w:firstColumn="1" w:lastColumn="0" w:noHBand="0" w:noVBand="1"/>
      </w:tblPr>
      <w:tblGrid>
        <w:gridCol w:w="2351"/>
        <w:gridCol w:w="516"/>
        <w:gridCol w:w="5933"/>
      </w:tblGrid>
      <w:tr w:rsidR="00944EDD" w:rsidRPr="00944EDD" w14:paraId="536DDD0F" w14:textId="77777777" w:rsidTr="00AD0BB8">
        <w:trPr>
          <w:trHeight w:val="320"/>
        </w:trPr>
        <w:tc>
          <w:tcPr>
            <w:tcW w:w="2360" w:type="dxa"/>
            <w:tcBorders>
              <w:top w:val="single" w:sz="4" w:space="0" w:color="auto"/>
              <w:bottom w:val="single" w:sz="4" w:space="0" w:color="auto"/>
              <w:right w:val="nil"/>
            </w:tcBorders>
            <w:shd w:val="clear" w:color="auto" w:fill="auto"/>
            <w:hideMark/>
          </w:tcPr>
          <w:p w14:paraId="678C34C8" w14:textId="77777777" w:rsidR="00944EDD" w:rsidRPr="00944EDD" w:rsidRDefault="00944EDD" w:rsidP="00262B9E">
            <w:pPr>
              <w:rPr>
                <w:rFonts w:ascii="Times New Roman" w:eastAsia="Times New Roman" w:hAnsi="Times New Roman" w:cs="Times New Roman"/>
                <w:b/>
                <w:bCs/>
                <w:color w:val="000000"/>
              </w:rPr>
            </w:pPr>
            <w:r w:rsidRPr="00944EDD">
              <w:rPr>
                <w:rFonts w:ascii="Times New Roman" w:eastAsia="Times New Roman" w:hAnsi="Times New Roman" w:cs="Times New Roman"/>
                <w:b/>
                <w:bCs/>
                <w:color w:val="000000"/>
              </w:rPr>
              <w:t>Topic Category</w:t>
            </w:r>
          </w:p>
        </w:tc>
        <w:tc>
          <w:tcPr>
            <w:tcW w:w="420" w:type="dxa"/>
            <w:tcBorders>
              <w:top w:val="single" w:sz="4" w:space="0" w:color="auto"/>
              <w:left w:val="nil"/>
              <w:bottom w:val="single" w:sz="4" w:space="0" w:color="auto"/>
              <w:right w:val="nil"/>
            </w:tcBorders>
            <w:shd w:val="clear" w:color="auto" w:fill="auto"/>
            <w:hideMark/>
          </w:tcPr>
          <w:p w14:paraId="08D1BC58" w14:textId="77777777" w:rsidR="00944EDD" w:rsidRPr="00944EDD" w:rsidRDefault="00944EDD" w:rsidP="00262B9E">
            <w:pPr>
              <w:rPr>
                <w:rFonts w:ascii="Times New Roman" w:eastAsia="Times New Roman" w:hAnsi="Times New Roman" w:cs="Times New Roman"/>
                <w:b/>
                <w:bCs/>
                <w:color w:val="000000"/>
              </w:rPr>
            </w:pPr>
            <w:r w:rsidRPr="00944EDD">
              <w:rPr>
                <w:rFonts w:ascii="Times New Roman" w:eastAsia="Times New Roman" w:hAnsi="Times New Roman" w:cs="Times New Roman"/>
                <w:b/>
                <w:bCs/>
                <w:color w:val="000000"/>
              </w:rPr>
              <w:t> </w:t>
            </w:r>
          </w:p>
        </w:tc>
        <w:tc>
          <w:tcPr>
            <w:tcW w:w="6020" w:type="dxa"/>
            <w:tcBorders>
              <w:top w:val="single" w:sz="4" w:space="0" w:color="auto"/>
              <w:left w:val="nil"/>
              <w:bottom w:val="single" w:sz="4" w:space="0" w:color="auto"/>
            </w:tcBorders>
            <w:shd w:val="clear" w:color="auto" w:fill="auto"/>
            <w:hideMark/>
          </w:tcPr>
          <w:p w14:paraId="71332DB8" w14:textId="77777777" w:rsidR="00944EDD" w:rsidRPr="00944EDD" w:rsidRDefault="00944EDD" w:rsidP="00262B9E">
            <w:pPr>
              <w:rPr>
                <w:rFonts w:ascii="Times New Roman" w:eastAsia="Times New Roman" w:hAnsi="Times New Roman" w:cs="Times New Roman"/>
                <w:b/>
                <w:bCs/>
                <w:color w:val="000000"/>
              </w:rPr>
            </w:pPr>
            <w:r w:rsidRPr="00944EDD">
              <w:rPr>
                <w:rFonts w:ascii="Times New Roman" w:eastAsia="Times New Roman" w:hAnsi="Times New Roman" w:cs="Times New Roman"/>
                <w:b/>
                <w:bCs/>
                <w:color w:val="000000"/>
              </w:rPr>
              <w:t>Interview Question</w:t>
            </w:r>
          </w:p>
        </w:tc>
      </w:tr>
      <w:tr w:rsidR="00944EDD" w:rsidRPr="00944EDD" w14:paraId="742EE6E5" w14:textId="77777777" w:rsidTr="00AD0BB8">
        <w:trPr>
          <w:trHeight w:val="780"/>
        </w:trPr>
        <w:tc>
          <w:tcPr>
            <w:tcW w:w="2360" w:type="dxa"/>
            <w:vMerge w:val="restart"/>
            <w:tcBorders>
              <w:top w:val="single" w:sz="4" w:space="0" w:color="auto"/>
              <w:bottom w:val="single" w:sz="4" w:space="0" w:color="000000" w:themeColor="text1"/>
              <w:right w:val="nil"/>
            </w:tcBorders>
            <w:shd w:val="clear" w:color="auto" w:fill="auto"/>
            <w:hideMark/>
          </w:tcPr>
          <w:p w14:paraId="38C673F9" w14:textId="739C6B6C" w:rsidR="00944EDD" w:rsidRPr="00944EDD" w:rsidRDefault="00944EDD" w:rsidP="00262B9E">
            <w:pPr>
              <w:rPr>
                <w:rFonts w:ascii="Times New Roman" w:eastAsia="Times New Roman" w:hAnsi="Times New Roman" w:cs="Times New Roman"/>
                <w:color w:val="000000"/>
              </w:rPr>
            </w:pPr>
            <w:r w:rsidRPr="00944EDD">
              <w:rPr>
                <w:rFonts w:ascii="Times New Roman" w:eastAsia="Times New Roman" w:hAnsi="Times New Roman" w:cs="Times New Roman"/>
                <w:color w:val="000000"/>
              </w:rPr>
              <w:t xml:space="preserve">Acceptability of Addressing OUD during the Inpatient Stay &amp; MOUD </w:t>
            </w:r>
            <w:r w:rsidR="002616D2">
              <w:rPr>
                <w:rFonts w:ascii="Times New Roman" w:eastAsia="Times New Roman" w:hAnsi="Times New Roman" w:cs="Times New Roman"/>
                <w:color w:val="000000"/>
              </w:rPr>
              <w:t>(focus on usual care)</w:t>
            </w:r>
          </w:p>
        </w:tc>
        <w:tc>
          <w:tcPr>
            <w:tcW w:w="420" w:type="dxa"/>
            <w:tcBorders>
              <w:top w:val="single" w:sz="4" w:space="0" w:color="auto"/>
              <w:left w:val="nil"/>
              <w:bottom w:val="nil"/>
              <w:right w:val="nil"/>
            </w:tcBorders>
            <w:shd w:val="clear" w:color="auto" w:fill="auto"/>
            <w:hideMark/>
          </w:tcPr>
          <w:p w14:paraId="305BE409" w14:textId="77777777" w:rsidR="00944EDD" w:rsidRPr="00944EDD" w:rsidRDefault="00944EDD" w:rsidP="00262B9E">
            <w:pPr>
              <w:rPr>
                <w:rFonts w:ascii="Times New Roman" w:eastAsia="Times New Roman" w:hAnsi="Times New Roman" w:cs="Times New Roman"/>
                <w:color w:val="000000"/>
              </w:rPr>
            </w:pPr>
            <w:r w:rsidRPr="00944EDD">
              <w:rPr>
                <w:rFonts w:ascii="Times New Roman" w:eastAsia="Times New Roman" w:hAnsi="Times New Roman" w:cs="Times New Roman"/>
                <w:color w:val="000000"/>
              </w:rPr>
              <w:t>1.</w:t>
            </w:r>
          </w:p>
        </w:tc>
        <w:tc>
          <w:tcPr>
            <w:tcW w:w="6020" w:type="dxa"/>
            <w:tcBorders>
              <w:top w:val="single" w:sz="4" w:space="0" w:color="auto"/>
              <w:left w:val="nil"/>
              <w:bottom w:val="nil"/>
            </w:tcBorders>
            <w:shd w:val="clear" w:color="auto" w:fill="auto"/>
            <w:hideMark/>
          </w:tcPr>
          <w:p w14:paraId="5047F92C" w14:textId="34806430" w:rsidR="00944EDD" w:rsidRPr="00944EDD" w:rsidRDefault="00944EDD" w:rsidP="00262B9E">
            <w:pPr>
              <w:rPr>
                <w:rFonts w:ascii="Times New Roman" w:eastAsia="Times New Roman" w:hAnsi="Times New Roman" w:cs="Times New Roman"/>
                <w:color w:val="000000"/>
              </w:rPr>
            </w:pPr>
            <w:r w:rsidRPr="00944EDD">
              <w:rPr>
                <w:rFonts w:ascii="Times New Roman" w:eastAsia="Times New Roman" w:hAnsi="Times New Roman" w:cs="Times New Roman"/>
                <w:color w:val="000000"/>
              </w:rPr>
              <w:t>[</w:t>
            </w:r>
            <w:r w:rsidR="003B1E26" w:rsidRPr="00944EDD">
              <w:rPr>
                <w:rFonts w:ascii="Times New Roman" w:eastAsia="Times New Roman" w:hAnsi="Times New Roman" w:cs="Times New Roman"/>
                <w:color w:val="000000"/>
              </w:rPr>
              <w:t>Physicians</w:t>
            </w:r>
            <w:r w:rsidRPr="00944EDD">
              <w:rPr>
                <w:rFonts w:ascii="Times New Roman" w:eastAsia="Times New Roman" w:hAnsi="Times New Roman" w:cs="Times New Roman"/>
                <w:color w:val="000000"/>
              </w:rPr>
              <w:t xml:space="preserve"> and Social Workers only]</w:t>
            </w:r>
            <w:r w:rsidRPr="00944EDD">
              <w:rPr>
                <w:rFonts w:ascii="Times New Roman" w:eastAsia="Times New Roman" w:hAnsi="Times New Roman" w:cs="Times New Roman"/>
                <w:color w:val="000000"/>
              </w:rPr>
              <w:br/>
              <w:t xml:space="preserve">How frequently do you come across patients with an opioid use disorder? </w:t>
            </w:r>
          </w:p>
        </w:tc>
      </w:tr>
      <w:tr w:rsidR="00944EDD" w:rsidRPr="00944EDD" w14:paraId="5A44E75E" w14:textId="77777777" w:rsidTr="78CEDB24">
        <w:trPr>
          <w:trHeight w:val="840"/>
        </w:trPr>
        <w:tc>
          <w:tcPr>
            <w:tcW w:w="2360" w:type="dxa"/>
            <w:vMerge/>
            <w:vAlign w:val="center"/>
            <w:hideMark/>
          </w:tcPr>
          <w:p w14:paraId="465CDE32" w14:textId="77777777" w:rsidR="00944EDD" w:rsidRPr="00944EDD" w:rsidRDefault="00944EDD" w:rsidP="00262B9E">
            <w:pPr>
              <w:rPr>
                <w:rFonts w:ascii="Times New Roman" w:eastAsia="Times New Roman" w:hAnsi="Times New Roman" w:cs="Times New Roman"/>
                <w:color w:val="000000"/>
              </w:rPr>
            </w:pPr>
          </w:p>
        </w:tc>
        <w:tc>
          <w:tcPr>
            <w:tcW w:w="420" w:type="dxa"/>
            <w:tcBorders>
              <w:top w:val="nil"/>
              <w:left w:val="nil"/>
              <w:bottom w:val="nil"/>
              <w:right w:val="nil"/>
            </w:tcBorders>
            <w:shd w:val="clear" w:color="auto" w:fill="auto"/>
            <w:hideMark/>
          </w:tcPr>
          <w:p w14:paraId="73C4F981" w14:textId="77777777" w:rsidR="00944EDD" w:rsidRPr="00944EDD" w:rsidRDefault="00944EDD" w:rsidP="00262B9E">
            <w:pPr>
              <w:rPr>
                <w:rFonts w:ascii="Times New Roman" w:eastAsia="Times New Roman" w:hAnsi="Times New Roman" w:cs="Times New Roman"/>
                <w:color w:val="000000"/>
              </w:rPr>
            </w:pPr>
            <w:r w:rsidRPr="00944EDD">
              <w:rPr>
                <w:rFonts w:ascii="Times New Roman" w:eastAsia="Times New Roman" w:hAnsi="Times New Roman" w:cs="Times New Roman"/>
                <w:color w:val="000000"/>
              </w:rPr>
              <w:t>2.</w:t>
            </w:r>
          </w:p>
        </w:tc>
        <w:tc>
          <w:tcPr>
            <w:tcW w:w="6020" w:type="dxa"/>
            <w:tcBorders>
              <w:top w:val="nil"/>
              <w:left w:val="nil"/>
              <w:bottom w:val="nil"/>
            </w:tcBorders>
            <w:shd w:val="clear" w:color="auto" w:fill="auto"/>
            <w:hideMark/>
          </w:tcPr>
          <w:p w14:paraId="66A4C5CB" w14:textId="47CE6177" w:rsidR="00944EDD" w:rsidRPr="00944EDD" w:rsidRDefault="00944EDD" w:rsidP="00262B9E">
            <w:pPr>
              <w:rPr>
                <w:rFonts w:ascii="Times New Roman" w:eastAsia="Times New Roman" w:hAnsi="Times New Roman" w:cs="Times New Roman"/>
                <w:color w:val="000000"/>
              </w:rPr>
            </w:pPr>
            <w:r w:rsidRPr="00944EDD">
              <w:rPr>
                <w:rFonts w:ascii="Times New Roman" w:eastAsia="Times New Roman" w:hAnsi="Times New Roman" w:cs="Times New Roman"/>
                <w:color w:val="000000"/>
              </w:rPr>
              <w:t>[</w:t>
            </w:r>
            <w:r w:rsidR="003B1E26" w:rsidRPr="00944EDD">
              <w:rPr>
                <w:rFonts w:ascii="Times New Roman" w:eastAsia="Times New Roman" w:hAnsi="Times New Roman" w:cs="Times New Roman"/>
                <w:color w:val="000000"/>
              </w:rPr>
              <w:t>Physicians</w:t>
            </w:r>
            <w:r w:rsidRPr="00944EDD">
              <w:rPr>
                <w:rFonts w:ascii="Times New Roman" w:eastAsia="Times New Roman" w:hAnsi="Times New Roman" w:cs="Times New Roman"/>
                <w:color w:val="000000"/>
              </w:rPr>
              <w:t xml:space="preserve"> and Social Workers only]</w:t>
            </w:r>
            <w:r w:rsidRPr="00944EDD">
              <w:rPr>
                <w:rFonts w:ascii="Times New Roman" w:eastAsia="Times New Roman" w:hAnsi="Times New Roman" w:cs="Times New Roman"/>
                <w:color w:val="000000"/>
              </w:rPr>
              <w:br/>
              <w:t>If a diagnosis of opioid use disorder is not already in a patient's chart, how is it typically determined that a patient has an opioid use disorder?</w:t>
            </w:r>
          </w:p>
        </w:tc>
      </w:tr>
      <w:tr w:rsidR="00944EDD" w:rsidRPr="00944EDD" w14:paraId="7F5A4BCF" w14:textId="77777777" w:rsidTr="78CEDB24">
        <w:trPr>
          <w:trHeight w:val="1300"/>
        </w:trPr>
        <w:tc>
          <w:tcPr>
            <w:tcW w:w="2360" w:type="dxa"/>
            <w:vMerge/>
            <w:vAlign w:val="center"/>
            <w:hideMark/>
          </w:tcPr>
          <w:p w14:paraId="206CED33" w14:textId="77777777" w:rsidR="00944EDD" w:rsidRPr="00944EDD" w:rsidRDefault="00944EDD" w:rsidP="00262B9E">
            <w:pPr>
              <w:rPr>
                <w:rFonts w:ascii="Times New Roman" w:eastAsia="Times New Roman" w:hAnsi="Times New Roman" w:cs="Times New Roman"/>
                <w:color w:val="000000"/>
              </w:rPr>
            </w:pPr>
          </w:p>
        </w:tc>
        <w:tc>
          <w:tcPr>
            <w:tcW w:w="420" w:type="dxa"/>
            <w:tcBorders>
              <w:top w:val="nil"/>
              <w:left w:val="nil"/>
              <w:bottom w:val="nil"/>
              <w:right w:val="nil"/>
            </w:tcBorders>
            <w:shd w:val="clear" w:color="auto" w:fill="auto"/>
            <w:hideMark/>
          </w:tcPr>
          <w:p w14:paraId="0DD46E29" w14:textId="77777777" w:rsidR="00944EDD" w:rsidRPr="00944EDD" w:rsidRDefault="00944EDD" w:rsidP="00262B9E">
            <w:pPr>
              <w:rPr>
                <w:rFonts w:ascii="Times New Roman" w:eastAsia="Times New Roman" w:hAnsi="Times New Roman" w:cs="Times New Roman"/>
                <w:color w:val="000000"/>
              </w:rPr>
            </w:pPr>
            <w:r w:rsidRPr="00944EDD">
              <w:rPr>
                <w:rFonts w:ascii="Times New Roman" w:eastAsia="Times New Roman" w:hAnsi="Times New Roman" w:cs="Times New Roman"/>
                <w:color w:val="000000"/>
              </w:rPr>
              <w:t>3.</w:t>
            </w:r>
          </w:p>
        </w:tc>
        <w:tc>
          <w:tcPr>
            <w:tcW w:w="6020" w:type="dxa"/>
            <w:tcBorders>
              <w:top w:val="nil"/>
              <w:left w:val="nil"/>
              <w:bottom w:val="nil"/>
            </w:tcBorders>
            <w:shd w:val="clear" w:color="auto" w:fill="auto"/>
            <w:hideMark/>
          </w:tcPr>
          <w:p w14:paraId="2992C9F4" w14:textId="77777777" w:rsidR="00944EDD" w:rsidRPr="00944EDD" w:rsidRDefault="00944EDD" w:rsidP="00262B9E">
            <w:pPr>
              <w:rPr>
                <w:rFonts w:ascii="Times New Roman" w:eastAsia="Times New Roman" w:hAnsi="Times New Roman" w:cs="Times New Roman"/>
                <w:color w:val="000000"/>
              </w:rPr>
            </w:pPr>
            <w:r w:rsidRPr="00944EDD">
              <w:rPr>
                <w:rFonts w:ascii="Times New Roman" w:eastAsia="Times New Roman" w:hAnsi="Times New Roman" w:cs="Times New Roman"/>
                <w:color w:val="000000"/>
              </w:rPr>
              <w:t>[Physicians only]</w:t>
            </w:r>
            <w:r w:rsidRPr="00944EDD">
              <w:rPr>
                <w:rFonts w:ascii="Times New Roman" w:eastAsia="Times New Roman" w:hAnsi="Times New Roman" w:cs="Times New Roman"/>
                <w:color w:val="000000"/>
              </w:rPr>
              <w:br/>
              <w:t>About how frequently, if ever, do you prescribe medication to treat opioid use disorder while patients are still in the hospital? I'm referring to initiating medication that they can continue after they leave the hospital, not only to take while they are in the hospital.</w:t>
            </w:r>
          </w:p>
        </w:tc>
      </w:tr>
      <w:tr w:rsidR="00944EDD" w:rsidRPr="00944EDD" w14:paraId="3A602F41" w14:textId="77777777" w:rsidTr="78CEDB24">
        <w:trPr>
          <w:trHeight w:val="1040"/>
        </w:trPr>
        <w:tc>
          <w:tcPr>
            <w:tcW w:w="2360" w:type="dxa"/>
            <w:vMerge/>
            <w:vAlign w:val="center"/>
            <w:hideMark/>
          </w:tcPr>
          <w:p w14:paraId="461B50EA" w14:textId="77777777" w:rsidR="00944EDD" w:rsidRPr="00944EDD" w:rsidRDefault="00944EDD" w:rsidP="00262B9E">
            <w:pPr>
              <w:rPr>
                <w:rFonts w:ascii="Times New Roman" w:eastAsia="Times New Roman" w:hAnsi="Times New Roman" w:cs="Times New Roman"/>
                <w:color w:val="000000"/>
              </w:rPr>
            </w:pPr>
          </w:p>
        </w:tc>
        <w:tc>
          <w:tcPr>
            <w:tcW w:w="420" w:type="dxa"/>
            <w:tcBorders>
              <w:top w:val="nil"/>
              <w:left w:val="nil"/>
              <w:bottom w:val="nil"/>
              <w:right w:val="nil"/>
            </w:tcBorders>
            <w:shd w:val="clear" w:color="auto" w:fill="auto"/>
            <w:hideMark/>
          </w:tcPr>
          <w:p w14:paraId="20FBFFA5" w14:textId="77777777" w:rsidR="00944EDD" w:rsidRPr="00944EDD" w:rsidRDefault="00944EDD" w:rsidP="00262B9E">
            <w:pPr>
              <w:rPr>
                <w:rFonts w:ascii="Times New Roman" w:eastAsia="Times New Roman" w:hAnsi="Times New Roman" w:cs="Times New Roman"/>
                <w:color w:val="000000"/>
              </w:rPr>
            </w:pPr>
            <w:r w:rsidRPr="00944EDD">
              <w:rPr>
                <w:rFonts w:ascii="Times New Roman" w:eastAsia="Times New Roman" w:hAnsi="Times New Roman" w:cs="Times New Roman"/>
                <w:color w:val="000000"/>
              </w:rPr>
              <w:t>4.</w:t>
            </w:r>
          </w:p>
        </w:tc>
        <w:tc>
          <w:tcPr>
            <w:tcW w:w="6020" w:type="dxa"/>
            <w:tcBorders>
              <w:top w:val="nil"/>
              <w:left w:val="nil"/>
              <w:bottom w:val="nil"/>
            </w:tcBorders>
            <w:shd w:val="clear" w:color="auto" w:fill="auto"/>
            <w:hideMark/>
          </w:tcPr>
          <w:p w14:paraId="7E8B2039" w14:textId="77777777" w:rsidR="00944EDD" w:rsidRPr="00944EDD" w:rsidRDefault="00944EDD" w:rsidP="00262B9E">
            <w:pPr>
              <w:rPr>
                <w:rFonts w:ascii="Times New Roman" w:eastAsia="Times New Roman" w:hAnsi="Times New Roman" w:cs="Times New Roman"/>
                <w:color w:val="000000"/>
              </w:rPr>
            </w:pPr>
            <w:r w:rsidRPr="00944EDD">
              <w:rPr>
                <w:rFonts w:ascii="Times New Roman" w:eastAsia="Times New Roman" w:hAnsi="Times New Roman" w:cs="Times New Roman"/>
                <w:color w:val="000000"/>
              </w:rPr>
              <w:t>[Physicians only]</w:t>
            </w:r>
            <w:r w:rsidRPr="00944EDD">
              <w:rPr>
                <w:rFonts w:ascii="Times New Roman" w:eastAsia="Times New Roman" w:hAnsi="Times New Roman" w:cs="Times New Roman"/>
                <w:color w:val="000000"/>
              </w:rPr>
              <w:br/>
              <w:t>What are some of the barriers to addressing a patient’s opioid use during their inpatient stay? What about barriers to linking them to treatment after?</w:t>
            </w:r>
          </w:p>
        </w:tc>
      </w:tr>
      <w:tr w:rsidR="00944EDD" w:rsidRPr="00944EDD" w14:paraId="27783187" w14:textId="77777777" w:rsidTr="78CEDB24">
        <w:trPr>
          <w:trHeight w:val="780"/>
        </w:trPr>
        <w:tc>
          <w:tcPr>
            <w:tcW w:w="2360" w:type="dxa"/>
            <w:vMerge/>
            <w:vAlign w:val="center"/>
            <w:hideMark/>
          </w:tcPr>
          <w:p w14:paraId="1701B6E5" w14:textId="77777777" w:rsidR="00944EDD" w:rsidRPr="00944EDD" w:rsidRDefault="00944EDD" w:rsidP="00262B9E">
            <w:pPr>
              <w:rPr>
                <w:rFonts w:ascii="Times New Roman" w:eastAsia="Times New Roman" w:hAnsi="Times New Roman" w:cs="Times New Roman"/>
                <w:color w:val="000000"/>
              </w:rPr>
            </w:pPr>
          </w:p>
        </w:tc>
        <w:tc>
          <w:tcPr>
            <w:tcW w:w="420" w:type="dxa"/>
            <w:tcBorders>
              <w:top w:val="nil"/>
              <w:left w:val="nil"/>
              <w:bottom w:val="nil"/>
              <w:right w:val="nil"/>
            </w:tcBorders>
            <w:shd w:val="clear" w:color="auto" w:fill="auto"/>
            <w:hideMark/>
          </w:tcPr>
          <w:p w14:paraId="37D22058" w14:textId="77777777" w:rsidR="00944EDD" w:rsidRPr="00944EDD" w:rsidRDefault="00944EDD" w:rsidP="00262B9E">
            <w:pPr>
              <w:rPr>
                <w:rFonts w:ascii="Times New Roman" w:eastAsia="Times New Roman" w:hAnsi="Times New Roman" w:cs="Times New Roman"/>
                <w:color w:val="000000"/>
              </w:rPr>
            </w:pPr>
            <w:r w:rsidRPr="00944EDD">
              <w:rPr>
                <w:rFonts w:ascii="Times New Roman" w:eastAsia="Times New Roman" w:hAnsi="Times New Roman" w:cs="Times New Roman"/>
                <w:color w:val="000000"/>
              </w:rPr>
              <w:t>5.</w:t>
            </w:r>
          </w:p>
        </w:tc>
        <w:tc>
          <w:tcPr>
            <w:tcW w:w="6020" w:type="dxa"/>
            <w:tcBorders>
              <w:top w:val="nil"/>
              <w:left w:val="nil"/>
              <w:bottom w:val="nil"/>
            </w:tcBorders>
            <w:shd w:val="clear" w:color="auto" w:fill="auto"/>
            <w:hideMark/>
          </w:tcPr>
          <w:p w14:paraId="132FAFCE" w14:textId="77777777" w:rsidR="00944EDD" w:rsidRPr="00944EDD" w:rsidRDefault="00944EDD" w:rsidP="00262B9E">
            <w:pPr>
              <w:rPr>
                <w:rFonts w:ascii="Times New Roman" w:eastAsia="Times New Roman" w:hAnsi="Times New Roman" w:cs="Times New Roman"/>
                <w:color w:val="000000"/>
              </w:rPr>
            </w:pPr>
            <w:r w:rsidRPr="00944EDD">
              <w:rPr>
                <w:rFonts w:ascii="Times New Roman" w:eastAsia="Times New Roman" w:hAnsi="Times New Roman" w:cs="Times New Roman"/>
                <w:color w:val="000000"/>
              </w:rPr>
              <w:t>[Administrators only]</w:t>
            </w:r>
            <w:r w:rsidRPr="00944EDD">
              <w:rPr>
                <w:rFonts w:ascii="Times New Roman" w:eastAsia="Times New Roman" w:hAnsi="Times New Roman" w:cs="Times New Roman"/>
                <w:color w:val="000000"/>
              </w:rPr>
              <w:br/>
              <w:t xml:space="preserve">How important is substance use disorder care in general, and opioid use disorder care specifically, to the institution?  </w:t>
            </w:r>
          </w:p>
        </w:tc>
      </w:tr>
      <w:tr w:rsidR="00944EDD" w:rsidRPr="00944EDD" w14:paraId="3AD71628" w14:textId="77777777" w:rsidTr="00AD0BB8">
        <w:trPr>
          <w:trHeight w:val="780"/>
        </w:trPr>
        <w:tc>
          <w:tcPr>
            <w:tcW w:w="2360" w:type="dxa"/>
            <w:vMerge/>
            <w:tcBorders>
              <w:bottom w:val="single" w:sz="4" w:space="0" w:color="auto"/>
            </w:tcBorders>
            <w:vAlign w:val="center"/>
            <w:hideMark/>
          </w:tcPr>
          <w:p w14:paraId="4910CAA7" w14:textId="77777777" w:rsidR="00944EDD" w:rsidRPr="00944EDD" w:rsidRDefault="00944EDD" w:rsidP="00262B9E">
            <w:pPr>
              <w:rPr>
                <w:rFonts w:ascii="Times New Roman" w:eastAsia="Times New Roman" w:hAnsi="Times New Roman" w:cs="Times New Roman"/>
                <w:color w:val="000000"/>
              </w:rPr>
            </w:pPr>
          </w:p>
        </w:tc>
        <w:tc>
          <w:tcPr>
            <w:tcW w:w="420" w:type="dxa"/>
            <w:tcBorders>
              <w:top w:val="nil"/>
              <w:left w:val="nil"/>
              <w:bottom w:val="single" w:sz="4" w:space="0" w:color="auto"/>
              <w:right w:val="nil"/>
            </w:tcBorders>
            <w:shd w:val="clear" w:color="auto" w:fill="auto"/>
            <w:hideMark/>
          </w:tcPr>
          <w:p w14:paraId="243B54DE" w14:textId="77777777" w:rsidR="00944EDD" w:rsidRPr="00944EDD" w:rsidRDefault="00944EDD" w:rsidP="00262B9E">
            <w:pPr>
              <w:rPr>
                <w:rFonts w:ascii="Times New Roman" w:eastAsia="Times New Roman" w:hAnsi="Times New Roman" w:cs="Times New Roman"/>
                <w:color w:val="000000"/>
              </w:rPr>
            </w:pPr>
            <w:r w:rsidRPr="00944EDD">
              <w:rPr>
                <w:rFonts w:ascii="Times New Roman" w:eastAsia="Times New Roman" w:hAnsi="Times New Roman" w:cs="Times New Roman"/>
                <w:color w:val="000000"/>
              </w:rPr>
              <w:t>6.</w:t>
            </w:r>
          </w:p>
        </w:tc>
        <w:tc>
          <w:tcPr>
            <w:tcW w:w="6020" w:type="dxa"/>
            <w:tcBorders>
              <w:top w:val="nil"/>
              <w:left w:val="nil"/>
              <w:bottom w:val="single" w:sz="4" w:space="0" w:color="auto"/>
            </w:tcBorders>
            <w:shd w:val="clear" w:color="auto" w:fill="auto"/>
            <w:hideMark/>
          </w:tcPr>
          <w:p w14:paraId="13338737" w14:textId="77777777" w:rsidR="00944EDD" w:rsidRPr="00944EDD" w:rsidRDefault="00944EDD" w:rsidP="00262B9E">
            <w:pPr>
              <w:rPr>
                <w:rFonts w:ascii="Times New Roman" w:eastAsia="Times New Roman" w:hAnsi="Times New Roman" w:cs="Times New Roman"/>
                <w:color w:val="000000"/>
              </w:rPr>
            </w:pPr>
            <w:r w:rsidRPr="00944EDD">
              <w:rPr>
                <w:rFonts w:ascii="Times New Roman" w:eastAsia="Times New Roman" w:hAnsi="Times New Roman" w:cs="Times New Roman"/>
                <w:color w:val="000000"/>
              </w:rPr>
              <w:t>[Administrators only]</w:t>
            </w:r>
            <w:r w:rsidRPr="00944EDD">
              <w:rPr>
                <w:rFonts w:ascii="Times New Roman" w:eastAsia="Times New Roman" w:hAnsi="Times New Roman" w:cs="Times New Roman"/>
                <w:color w:val="000000"/>
              </w:rPr>
              <w:br/>
              <w:t xml:space="preserve">Is substance use/opioid use disorder care part of the mission at [your hospital]? </w:t>
            </w:r>
          </w:p>
        </w:tc>
      </w:tr>
      <w:tr w:rsidR="00944EDD" w:rsidRPr="00944EDD" w14:paraId="4C0C0CC8" w14:textId="77777777" w:rsidTr="00AD0BB8">
        <w:trPr>
          <w:trHeight w:val="320"/>
        </w:trPr>
        <w:tc>
          <w:tcPr>
            <w:tcW w:w="2360" w:type="dxa"/>
            <w:vMerge w:val="restart"/>
            <w:tcBorders>
              <w:top w:val="single" w:sz="4" w:space="0" w:color="auto"/>
              <w:bottom w:val="single" w:sz="4" w:space="0" w:color="000000" w:themeColor="text1"/>
              <w:right w:val="nil"/>
            </w:tcBorders>
            <w:shd w:val="clear" w:color="auto" w:fill="auto"/>
            <w:hideMark/>
          </w:tcPr>
          <w:p w14:paraId="6BF31C44" w14:textId="41D3A205" w:rsidR="00FF775B" w:rsidRDefault="004B33D3" w:rsidP="00262B9E">
            <w:pPr>
              <w:rPr>
                <w:rFonts w:ascii="Times New Roman" w:eastAsia="Times New Roman" w:hAnsi="Times New Roman" w:cs="Times New Roman"/>
                <w:color w:val="000000"/>
              </w:rPr>
            </w:pPr>
            <w:r>
              <w:rPr>
                <w:rFonts w:ascii="Times New Roman" w:eastAsia="Times New Roman" w:hAnsi="Times New Roman" w:cs="Times New Roman"/>
                <w:color w:val="000000"/>
              </w:rPr>
              <w:t>Perceptions about the START</w:t>
            </w:r>
          </w:p>
          <w:p w14:paraId="7A9F739F" w14:textId="77777777" w:rsidR="004B33D3" w:rsidRDefault="004B33D3" w:rsidP="00262B9E">
            <w:pPr>
              <w:rPr>
                <w:rFonts w:ascii="Times New Roman" w:eastAsia="Times New Roman" w:hAnsi="Times New Roman" w:cs="Times New Roman"/>
                <w:color w:val="000000"/>
              </w:rPr>
            </w:pPr>
          </w:p>
          <w:p w14:paraId="6879D9D1" w14:textId="4AEE0852" w:rsidR="00FF775B" w:rsidRPr="00944EDD" w:rsidRDefault="00AD74CF" w:rsidP="00262B9E">
            <w:pPr>
              <w:rPr>
                <w:rFonts w:ascii="Times New Roman" w:eastAsia="Times New Roman" w:hAnsi="Times New Roman" w:cs="Times New Roman"/>
                <w:color w:val="000000"/>
              </w:rPr>
            </w:pPr>
            <w:r w:rsidRPr="009B2ECD">
              <w:rPr>
                <w:i/>
                <w:iCs/>
                <w:color w:val="000000" w:themeColor="text1"/>
              </w:rPr>
              <w:t>CFIR constructs</w:t>
            </w:r>
            <w:r w:rsidR="004B33D3" w:rsidRPr="009B2ECD">
              <w:rPr>
                <w:i/>
                <w:iCs/>
                <w:color w:val="000000" w:themeColor="text1"/>
              </w:rPr>
              <w:t xml:space="preserve"> addressed</w:t>
            </w:r>
            <w:r w:rsidRPr="009B2ECD">
              <w:rPr>
                <w:i/>
                <w:iCs/>
                <w:color w:val="000000" w:themeColor="text1"/>
              </w:rPr>
              <w:t>:</w:t>
            </w:r>
            <w:r>
              <w:rPr>
                <w:color w:val="000000" w:themeColor="text1"/>
              </w:rPr>
              <w:t xml:space="preserve"> </w:t>
            </w:r>
            <w:r w:rsidR="00CF7BBA" w:rsidRPr="00B141E7">
              <w:rPr>
                <w:color w:val="000000" w:themeColor="text1"/>
              </w:rPr>
              <w:t>Relative Advantage and Tension for Change</w:t>
            </w:r>
            <w:r w:rsidR="00CF7BBA">
              <w:rPr>
                <w:color w:val="000000" w:themeColor="text1"/>
              </w:rPr>
              <w:t xml:space="preserve">; </w:t>
            </w:r>
            <w:r w:rsidR="004C1F47" w:rsidRPr="00B141E7">
              <w:rPr>
                <w:color w:val="000000"/>
              </w:rPr>
              <w:t>Compatibility</w:t>
            </w:r>
            <w:r w:rsidR="0027191E">
              <w:rPr>
                <w:color w:val="000000"/>
              </w:rPr>
              <w:t xml:space="preserve">; </w:t>
            </w:r>
            <w:r w:rsidR="0027191E" w:rsidRPr="00B141E7">
              <w:rPr>
                <w:color w:val="000000" w:themeColor="text1"/>
              </w:rPr>
              <w:t>Provider/Hospital Needs and Resources</w:t>
            </w:r>
            <w:r w:rsidR="0009721A">
              <w:rPr>
                <w:color w:val="000000" w:themeColor="text1"/>
              </w:rPr>
              <w:t>; Linking</w:t>
            </w:r>
          </w:p>
        </w:tc>
        <w:tc>
          <w:tcPr>
            <w:tcW w:w="420" w:type="dxa"/>
            <w:tcBorders>
              <w:top w:val="single" w:sz="4" w:space="0" w:color="auto"/>
              <w:left w:val="nil"/>
              <w:bottom w:val="nil"/>
              <w:right w:val="nil"/>
            </w:tcBorders>
            <w:shd w:val="clear" w:color="auto" w:fill="auto"/>
            <w:hideMark/>
          </w:tcPr>
          <w:p w14:paraId="25A6063D" w14:textId="77777777" w:rsidR="00944EDD" w:rsidRPr="00944EDD" w:rsidRDefault="00944EDD" w:rsidP="00262B9E">
            <w:pPr>
              <w:rPr>
                <w:rFonts w:ascii="Times New Roman" w:eastAsia="Times New Roman" w:hAnsi="Times New Roman" w:cs="Times New Roman"/>
                <w:color w:val="000000"/>
              </w:rPr>
            </w:pPr>
            <w:r w:rsidRPr="00944EDD">
              <w:rPr>
                <w:rFonts w:ascii="Times New Roman" w:eastAsia="Times New Roman" w:hAnsi="Times New Roman" w:cs="Times New Roman"/>
                <w:color w:val="000000"/>
              </w:rPr>
              <w:t>7.</w:t>
            </w:r>
          </w:p>
        </w:tc>
        <w:tc>
          <w:tcPr>
            <w:tcW w:w="6020" w:type="dxa"/>
            <w:tcBorders>
              <w:top w:val="single" w:sz="4" w:space="0" w:color="auto"/>
              <w:left w:val="nil"/>
              <w:bottom w:val="nil"/>
            </w:tcBorders>
            <w:shd w:val="clear" w:color="auto" w:fill="auto"/>
            <w:hideMark/>
          </w:tcPr>
          <w:p w14:paraId="6D4A076F" w14:textId="77777777" w:rsidR="00944EDD" w:rsidRPr="00944EDD" w:rsidRDefault="00944EDD" w:rsidP="00262B9E">
            <w:pPr>
              <w:rPr>
                <w:rFonts w:ascii="Times New Roman" w:eastAsia="Times New Roman" w:hAnsi="Times New Roman" w:cs="Times New Roman"/>
                <w:color w:val="000000"/>
              </w:rPr>
            </w:pPr>
            <w:r w:rsidRPr="00944EDD">
              <w:rPr>
                <w:rFonts w:ascii="Times New Roman" w:eastAsia="Times New Roman" w:hAnsi="Times New Roman" w:cs="Times New Roman"/>
                <w:color w:val="000000"/>
              </w:rPr>
              <w:t xml:space="preserve">Do you think there is a strong need for the START at this hospital? </w:t>
            </w:r>
          </w:p>
        </w:tc>
      </w:tr>
      <w:tr w:rsidR="00944EDD" w:rsidRPr="00944EDD" w14:paraId="6EFFC711" w14:textId="77777777" w:rsidTr="78CEDB24">
        <w:trPr>
          <w:trHeight w:val="780"/>
        </w:trPr>
        <w:tc>
          <w:tcPr>
            <w:tcW w:w="2360" w:type="dxa"/>
            <w:vMerge/>
            <w:vAlign w:val="center"/>
            <w:hideMark/>
          </w:tcPr>
          <w:p w14:paraId="05533E62" w14:textId="77777777" w:rsidR="00944EDD" w:rsidRPr="00944EDD" w:rsidRDefault="00944EDD" w:rsidP="00262B9E">
            <w:pPr>
              <w:rPr>
                <w:rFonts w:ascii="Times New Roman" w:eastAsia="Times New Roman" w:hAnsi="Times New Roman" w:cs="Times New Roman"/>
                <w:color w:val="000000"/>
              </w:rPr>
            </w:pPr>
          </w:p>
        </w:tc>
        <w:tc>
          <w:tcPr>
            <w:tcW w:w="420" w:type="dxa"/>
            <w:tcBorders>
              <w:top w:val="nil"/>
              <w:left w:val="nil"/>
              <w:bottom w:val="nil"/>
              <w:right w:val="nil"/>
            </w:tcBorders>
            <w:shd w:val="clear" w:color="auto" w:fill="auto"/>
            <w:hideMark/>
          </w:tcPr>
          <w:p w14:paraId="658CF464" w14:textId="77777777" w:rsidR="00944EDD" w:rsidRPr="00944EDD" w:rsidRDefault="00944EDD" w:rsidP="00262B9E">
            <w:pPr>
              <w:rPr>
                <w:rFonts w:ascii="Times New Roman" w:eastAsia="Times New Roman" w:hAnsi="Times New Roman" w:cs="Times New Roman"/>
                <w:color w:val="000000"/>
              </w:rPr>
            </w:pPr>
            <w:r w:rsidRPr="00944EDD">
              <w:rPr>
                <w:rFonts w:ascii="Times New Roman" w:eastAsia="Times New Roman" w:hAnsi="Times New Roman" w:cs="Times New Roman"/>
                <w:color w:val="000000"/>
              </w:rPr>
              <w:t>8.</w:t>
            </w:r>
          </w:p>
        </w:tc>
        <w:tc>
          <w:tcPr>
            <w:tcW w:w="6020" w:type="dxa"/>
            <w:tcBorders>
              <w:top w:val="nil"/>
              <w:left w:val="nil"/>
              <w:bottom w:val="nil"/>
            </w:tcBorders>
            <w:shd w:val="clear" w:color="auto" w:fill="auto"/>
            <w:hideMark/>
          </w:tcPr>
          <w:p w14:paraId="6B888268" w14:textId="77777777" w:rsidR="00944EDD" w:rsidRPr="00944EDD" w:rsidRDefault="00944EDD" w:rsidP="00262B9E">
            <w:pPr>
              <w:rPr>
                <w:rFonts w:ascii="Times New Roman" w:eastAsia="Times New Roman" w:hAnsi="Times New Roman" w:cs="Times New Roman"/>
                <w:color w:val="000000"/>
              </w:rPr>
            </w:pPr>
            <w:r w:rsidRPr="00944EDD">
              <w:rPr>
                <w:rFonts w:ascii="Times New Roman" w:eastAsia="Times New Roman" w:hAnsi="Times New Roman" w:cs="Times New Roman"/>
                <w:color w:val="000000"/>
              </w:rPr>
              <w:t xml:space="preserve">How does the START compare to other similar existing programs in your setting to help patients with opioid use disorder, if there are other programs? </w:t>
            </w:r>
          </w:p>
        </w:tc>
      </w:tr>
      <w:tr w:rsidR="00944EDD" w:rsidRPr="00944EDD" w14:paraId="22DDCC6A" w14:textId="77777777" w:rsidTr="78CEDB24">
        <w:trPr>
          <w:trHeight w:val="520"/>
        </w:trPr>
        <w:tc>
          <w:tcPr>
            <w:tcW w:w="2360" w:type="dxa"/>
            <w:vMerge/>
            <w:vAlign w:val="center"/>
            <w:hideMark/>
          </w:tcPr>
          <w:p w14:paraId="6584B79B" w14:textId="77777777" w:rsidR="00944EDD" w:rsidRPr="00944EDD" w:rsidRDefault="00944EDD" w:rsidP="00262B9E">
            <w:pPr>
              <w:rPr>
                <w:rFonts w:ascii="Times New Roman" w:eastAsia="Times New Roman" w:hAnsi="Times New Roman" w:cs="Times New Roman"/>
                <w:color w:val="000000"/>
              </w:rPr>
            </w:pPr>
          </w:p>
        </w:tc>
        <w:tc>
          <w:tcPr>
            <w:tcW w:w="420" w:type="dxa"/>
            <w:tcBorders>
              <w:top w:val="nil"/>
              <w:left w:val="nil"/>
              <w:bottom w:val="nil"/>
              <w:right w:val="nil"/>
            </w:tcBorders>
            <w:shd w:val="clear" w:color="auto" w:fill="auto"/>
            <w:hideMark/>
          </w:tcPr>
          <w:p w14:paraId="2F84ACD2" w14:textId="77777777" w:rsidR="00944EDD" w:rsidRPr="00944EDD" w:rsidRDefault="00944EDD" w:rsidP="00262B9E">
            <w:pPr>
              <w:rPr>
                <w:rFonts w:ascii="Times New Roman" w:eastAsia="Times New Roman" w:hAnsi="Times New Roman" w:cs="Times New Roman"/>
                <w:color w:val="000000"/>
              </w:rPr>
            </w:pPr>
            <w:r w:rsidRPr="00944EDD">
              <w:rPr>
                <w:rFonts w:ascii="Times New Roman" w:eastAsia="Times New Roman" w:hAnsi="Times New Roman" w:cs="Times New Roman"/>
                <w:color w:val="000000"/>
              </w:rPr>
              <w:t>9.</w:t>
            </w:r>
          </w:p>
        </w:tc>
        <w:tc>
          <w:tcPr>
            <w:tcW w:w="6020" w:type="dxa"/>
            <w:tcBorders>
              <w:top w:val="nil"/>
              <w:left w:val="nil"/>
              <w:bottom w:val="nil"/>
            </w:tcBorders>
            <w:shd w:val="clear" w:color="auto" w:fill="auto"/>
            <w:hideMark/>
          </w:tcPr>
          <w:p w14:paraId="0FE6C344" w14:textId="77777777" w:rsidR="00944EDD" w:rsidRPr="00944EDD" w:rsidRDefault="00944EDD" w:rsidP="00262B9E">
            <w:pPr>
              <w:rPr>
                <w:rFonts w:ascii="Times New Roman" w:eastAsia="Times New Roman" w:hAnsi="Times New Roman" w:cs="Times New Roman"/>
                <w:color w:val="000000"/>
              </w:rPr>
            </w:pPr>
            <w:r w:rsidRPr="00944EDD">
              <w:rPr>
                <w:rFonts w:ascii="Times New Roman" w:eastAsia="Times New Roman" w:hAnsi="Times New Roman" w:cs="Times New Roman"/>
                <w:color w:val="000000"/>
              </w:rPr>
              <w:t xml:space="preserve">How effective do you think START would be in helping people with opioid use disorder? </w:t>
            </w:r>
          </w:p>
        </w:tc>
      </w:tr>
      <w:tr w:rsidR="00944EDD" w:rsidRPr="00944EDD" w14:paraId="0EEB2020" w14:textId="77777777" w:rsidTr="78CEDB24">
        <w:trPr>
          <w:trHeight w:val="320"/>
        </w:trPr>
        <w:tc>
          <w:tcPr>
            <w:tcW w:w="2360" w:type="dxa"/>
            <w:vMerge/>
            <w:vAlign w:val="center"/>
            <w:hideMark/>
          </w:tcPr>
          <w:p w14:paraId="31F7C7A4" w14:textId="77777777" w:rsidR="00944EDD" w:rsidRPr="00944EDD" w:rsidRDefault="00944EDD" w:rsidP="00262B9E">
            <w:pPr>
              <w:rPr>
                <w:rFonts w:ascii="Times New Roman" w:eastAsia="Times New Roman" w:hAnsi="Times New Roman" w:cs="Times New Roman"/>
                <w:color w:val="000000"/>
              </w:rPr>
            </w:pPr>
          </w:p>
        </w:tc>
        <w:tc>
          <w:tcPr>
            <w:tcW w:w="420" w:type="dxa"/>
            <w:tcBorders>
              <w:top w:val="nil"/>
              <w:left w:val="nil"/>
              <w:bottom w:val="nil"/>
              <w:right w:val="nil"/>
            </w:tcBorders>
            <w:shd w:val="clear" w:color="auto" w:fill="auto"/>
            <w:hideMark/>
          </w:tcPr>
          <w:p w14:paraId="09B29CD9" w14:textId="77777777" w:rsidR="00944EDD" w:rsidRPr="00944EDD" w:rsidRDefault="00944EDD" w:rsidP="00262B9E">
            <w:pPr>
              <w:rPr>
                <w:rFonts w:ascii="Times New Roman" w:eastAsia="Times New Roman" w:hAnsi="Times New Roman" w:cs="Times New Roman"/>
                <w:color w:val="000000"/>
              </w:rPr>
            </w:pPr>
            <w:r w:rsidRPr="00944EDD">
              <w:rPr>
                <w:rFonts w:ascii="Times New Roman" w:eastAsia="Times New Roman" w:hAnsi="Times New Roman" w:cs="Times New Roman"/>
                <w:color w:val="000000"/>
              </w:rPr>
              <w:t>10.</w:t>
            </w:r>
          </w:p>
        </w:tc>
        <w:tc>
          <w:tcPr>
            <w:tcW w:w="6020" w:type="dxa"/>
            <w:tcBorders>
              <w:top w:val="nil"/>
              <w:left w:val="nil"/>
              <w:bottom w:val="nil"/>
            </w:tcBorders>
            <w:shd w:val="clear" w:color="auto" w:fill="auto"/>
            <w:hideMark/>
          </w:tcPr>
          <w:p w14:paraId="2437E223" w14:textId="77777777" w:rsidR="00944EDD" w:rsidRPr="00944EDD" w:rsidRDefault="00944EDD" w:rsidP="00262B9E">
            <w:pPr>
              <w:rPr>
                <w:rFonts w:ascii="Times New Roman" w:eastAsia="Times New Roman" w:hAnsi="Times New Roman" w:cs="Times New Roman"/>
                <w:color w:val="000000"/>
              </w:rPr>
            </w:pPr>
            <w:r w:rsidRPr="00944EDD">
              <w:rPr>
                <w:rFonts w:ascii="Times New Roman" w:eastAsia="Times New Roman" w:hAnsi="Times New Roman" w:cs="Times New Roman"/>
                <w:color w:val="000000"/>
              </w:rPr>
              <w:t xml:space="preserve">How well do you think START would fit into the inpatient workflow? </w:t>
            </w:r>
          </w:p>
        </w:tc>
      </w:tr>
      <w:tr w:rsidR="00944EDD" w:rsidRPr="00944EDD" w14:paraId="79E3A1B9" w14:textId="77777777" w:rsidTr="00AD0BB8">
        <w:trPr>
          <w:trHeight w:val="520"/>
        </w:trPr>
        <w:tc>
          <w:tcPr>
            <w:tcW w:w="2360" w:type="dxa"/>
            <w:vMerge/>
            <w:tcBorders>
              <w:bottom w:val="single" w:sz="4" w:space="0" w:color="auto"/>
            </w:tcBorders>
            <w:vAlign w:val="center"/>
            <w:hideMark/>
          </w:tcPr>
          <w:p w14:paraId="6D3C2312" w14:textId="77777777" w:rsidR="00944EDD" w:rsidRPr="00944EDD" w:rsidRDefault="00944EDD" w:rsidP="00262B9E">
            <w:pPr>
              <w:rPr>
                <w:rFonts w:ascii="Times New Roman" w:eastAsia="Times New Roman" w:hAnsi="Times New Roman" w:cs="Times New Roman"/>
                <w:color w:val="000000"/>
              </w:rPr>
            </w:pPr>
          </w:p>
        </w:tc>
        <w:tc>
          <w:tcPr>
            <w:tcW w:w="420" w:type="dxa"/>
            <w:tcBorders>
              <w:top w:val="nil"/>
              <w:left w:val="nil"/>
              <w:bottom w:val="single" w:sz="4" w:space="0" w:color="auto"/>
              <w:right w:val="nil"/>
            </w:tcBorders>
            <w:shd w:val="clear" w:color="auto" w:fill="auto"/>
            <w:hideMark/>
          </w:tcPr>
          <w:p w14:paraId="371A5344" w14:textId="77777777" w:rsidR="00944EDD" w:rsidRPr="00944EDD" w:rsidRDefault="00944EDD" w:rsidP="00262B9E">
            <w:pPr>
              <w:rPr>
                <w:rFonts w:ascii="Times New Roman" w:eastAsia="Times New Roman" w:hAnsi="Times New Roman" w:cs="Times New Roman"/>
                <w:color w:val="000000"/>
              </w:rPr>
            </w:pPr>
            <w:r w:rsidRPr="00944EDD">
              <w:rPr>
                <w:rFonts w:ascii="Times New Roman" w:eastAsia="Times New Roman" w:hAnsi="Times New Roman" w:cs="Times New Roman"/>
                <w:color w:val="000000"/>
              </w:rPr>
              <w:t>11.</w:t>
            </w:r>
          </w:p>
        </w:tc>
        <w:tc>
          <w:tcPr>
            <w:tcW w:w="6020" w:type="dxa"/>
            <w:tcBorders>
              <w:top w:val="nil"/>
              <w:left w:val="nil"/>
              <w:bottom w:val="single" w:sz="4" w:space="0" w:color="auto"/>
            </w:tcBorders>
            <w:shd w:val="clear" w:color="auto" w:fill="auto"/>
            <w:hideMark/>
          </w:tcPr>
          <w:p w14:paraId="07F91692" w14:textId="77777777" w:rsidR="00944EDD" w:rsidRPr="00944EDD" w:rsidRDefault="00944EDD" w:rsidP="00262B9E">
            <w:pPr>
              <w:rPr>
                <w:rFonts w:ascii="Times New Roman" w:eastAsia="Times New Roman" w:hAnsi="Times New Roman" w:cs="Times New Roman"/>
                <w:color w:val="000000"/>
              </w:rPr>
            </w:pPr>
            <w:r w:rsidRPr="00944EDD">
              <w:rPr>
                <w:rFonts w:ascii="Times New Roman" w:eastAsia="Times New Roman" w:hAnsi="Times New Roman" w:cs="Times New Roman"/>
                <w:color w:val="000000"/>
              </w:rPr>
              <w:t xml:space="preserve">What is your best guess about how other [physicians, staff members, administrators] would feel about working with START? </w:t>
            </w:r>
          </w:p>
        </w:tc>
      </w:tr>
      <w:tr w:rsidR="00944EDD" w:rsidRPr="00944EDD" w14:paraId="55633A42" w14:textId="77777777" w:rsidTr="00AD0BB8">
        <w:trPr>
          <w:trHeight w:val="380"/>
        </w:trPr>
        <w:tc>
          <w:tcPr>
            <w:tcW w:w="2360" w:type="dxa"/>
            <w:vMerge w:val="restart"/>
            <w:tcBorders>
              <w:top w:val="single" w:sz="4" w:space="0" w:color="auto"/>
              <w:bottom w:val="single" w:sz="4" w:space="0" w:color="000000" w:themeColor="text1"/>
              <w:right w:val="nil"/>
            </w:tcBorders>
            <w:shd w:val="clear" w:color="auto" w:fill="auto"/>
            <w:hideMark/>
          </w:tcPr>
          <w:p w14:paraId="12014256" w14:textId="3B8D747F" w:rsidR="00544288" w:rsidRDefault="00363068" w:rsidP="00262B9E">
            <w:pPr>
              <w:rPr>
                <w:rFonts w:ascii="Times New Roman" w:eastAsia="Times New Roman" w:hAnsi="Times New Roman" w:cs="Times New Roman"/>
                <w:color w:val="000000"/>
              </w:rPr>
            </w:pPr>
            <w:r w:rsidRPr="78CEDB24">
              <w:rPr>
                <w:rFonts w:ascii="Times New Roman" w:eastAsia="Times New Roman" w:hAnsi="Times New Roman" w:cs="Times New Roman"/>
                <w:color w:val="000000" w:themeColor="text1"/>
              </w:rPr>
              <w:t>Patient and organizational need</w:t>
            </w:r>
            <w:r w:rsidR="35C28866" w:rsidRPr="78CEDB24">
              <w:rPr>
                <w:rFonts w:ascii="Times New Roman" w:eastAsia="Times New Roman" w:hAnsi="Times New Roman" w:cs="Times New Roman"/>
                <w:color w:val="000000" w:themeColor="text1"/>
              </w:rPr>
              <w:t>s</w:t>
            </w:r>
          </w:p>
          <w:p w14:paraId="0D0D246D" w14:textId="77777777" w:rsidR="00544288" w:rsidRDefault="00544288" w:rsidP="00262B9E">
            <w:pPr>
              <w:rPr>
                <w:rFonts w:ascii="Times New Roman" w:eastAsia="Times New Roman" w:hAnsi="Times New Roman" w:cs="Times New Roman"/>
                <w:color w:val="000000"/>
              </w:rPr>
            </w:pPr>
          </w:p>
          <w:p w14:paraId="2CC02960" w14:textId="555A8780" w:rsidR="00944EDD" w:rsidRPr="00944EDD" w:rsidRDefault="00AD74CF" w:rsidP="00262B9E">
            <w:pPr>
              <w:rPr>
                <w:rFonts w:ascii="Times New Roman" w:eastAsia="Times New Roman" w:hAnsi="Times New Roman" w:cs="Times New Roman"/>
                <w:color w:val="000000"/>
              </w:rPr>
            </w:pPr>
            <w:r w:rsidRPr="009B2ECD">
              <w:rPr>
                <w:rFonts w:ascii="Times New Roman" w:eastAsia="Times New Roman" w:hAnsi="Times New Roman" w:cs="Times New Roman"/>
                <w:i/>
                <w:iCs/>
                <w:color w:val="000000"/>
              </w:rPr>
              <w:t>CFIR constructs</w:t>
            </w:r>
            <w:r w:rsidR="00544288" w:rsidRPr="009B2ECD">
              <w:rPr>
                <w:rFonts w:ascii="Times New Roman" w:eastAsia="Times New Roman" w:hAnsi="Times New Roman" w:cs="Times New Roman"/>
                <w:i/>
                <w:iCs/>
                <w:color w:val="000000"/>
              </w:rPr>
              <w:t xml:space="preserve"> </w:t>
            </w:r>
            <w:r w:rsidR="00544288" w:rsidRPr="009B2ECD">
              <w:rPr>
                <w:i/>
                <w:iCs/>
                <w:color w:val="000000" w:themeColor="text1"/>
              </w:rPr>
              <w:t>addressed</w:t>
            </w:r>
            <w:r w:rsidRPr="009B2ECD">
              <w:rPr>
                <w:rFonts w:ascii="Times New Roman" w:eastAsia="Times New Roman" w:hAnsi="Times New Roman" w:cs="Times New Roman"/>
                <w:i/>
                <w:iCs/>
                <w:color w:val="000000"/>
              </w:rPr>
              <w:t>:</w:t>
            </w:r>
            <w:r>
              <w:rPr>
                <w:rFonts w:ascii="Times New Roman" w:eastAsia="Times New Roman" w:hAnsi="Times New Roman" w:cs="Times New Roman"/>
                <w:color w:val="000000"/>
              </w:rPr>
              <w:t xml:space="preserve"> </w:t>
            </w:r>
            <w:r w:rsidR="00944EDD" w:rsidRPr="00944EDD">
              <w:rPr>
                <w:rFonts w:ascii="Times New Roman" w:eastAsia="Times New Roman" w:hAnsi="Times New Roman" w:cs="Times New Roman"/>
                <w:color w:val="000000"/>
              </w:rPr>
              <w:t>Patient Needs and Resources</w:t>
            </w:r>
            <w:r w:rsidR="00BC1A20">
              <w:rPr>
                <w:rFonts w:ascii="Times New Roman" w:eastAsia="Times New Roman" w:hAnsi="Times New Roman" w:cs="Times New Roman"/>
                <w:color w:val="000000"/>
              </w:rPr>
              <w:t xml:space="preserve">; </w:t>
            </w:r>
            <w:r w:rsidR="00BC1A20" w:rsidRPr="00B141E7">
              <w:rPr>
                <w:color w:val="000000" w:themeColor="text1"/>
              </w:rPr>
              <w:t>Adaptability and Culture</w:t>
            </w:r>
          </w:p>
        </w:tc>
        <w:tc>
          <w:tcPr>
            <w:tcW w:w="420" w:type="dxa"/>
            <w:tcBorders>
              <w:top w:val="single" w:sz="4" w:space="0" w:color="auto"/>
              <w:left w:val="nil"/>
              <w:bottom w:val="nil"/>
              <w:right w:val="nil"/>
            </w:tcBorders>
            <w:shd w:val="clear" w:color="auto" w:fill="auto"/>
            <w:hideMark/>
          </w:tcPr>
          <w:p w14:paraId="63000264" w14:textId="77777777" w:rsidR="00944EDD" w:rsidRPr="00944EDD" w:rsidRDefault="00944EDD" w:rsidP="00262B9E">
            <w:pPr>
              <w:rPr>
                <w:rFonts w:ascii="Times New Roman" w:eastAsia="Times New Roman" w:hAnsi="Times New Roman" w:cs="Times New Roman"/>
                <w:color w:val="000000"/>
              </w:rPr>
            </w:pPr>
            <w:r w:rsidRPr="00944EDD">
              <w:rPr>
                <w:rFonts w:ascii="Times New Roman" w:eastAsia="Times New Roman" w:hAnsi="Times New Roman" w:cs="Times New Roman"/>
                <w:color w:val="000000"/>
              </w:rPr>
              <w:t>12.</w:t>
            </w:r>
          </w:p>
        </w:tc>
        <w:tc>
          <w:tcPr>
            <w:tcW w:w="6020" w:type="dxa"/>
            <w:tcBorders>
              <w:top w:val="single" w:sz="4" w:space="0" w:color="auto"/>
              <w:left w:val="nil"/>
              <w:bottom w:val="nil"/>
            </w:tcBorders>
            <w:shd w:val="clear" w:color="auto" w:fill="auto"/>
            <w:hideMark/>
          </w:tcPr>
          <w:p w14:paraId="1268B137" w14:textId="77777777" w:rsidR="00944EDD" w:rsidRPr="00944EDD" w:rsidRDefault="00944EDD" w:rsidP="00262B9E">
            <w:pPr>
              <w:rPr>
                <w:rFonts w:ascii="Times New Roman" w:eastAsia="Times New Roman" w:hAnsi="Times New Roman" w:cs="Times New Roman"/>
                <w:color w:val="000000"/>
              </w:rPr>
            </w:pPr>
            <w:r w:rsidRPr="00944EDD">
              <w:rPr>
                <w:rFonts w:ascii="Times New Roman" w:eastAsia="Times New Roman" w:hAnsi="Times New Roman" w:cs="Times New Roman"/>
                <w:color w:val="000000"/>
              </w:rPr>
              <w:t xml:space="preserve">How do you think patients here will respond to working with the START? </w:t>
            </w:r>
          </w:p>
        </w:tc>
      </w:tr>
      <w:tr w:rsidR="00944EDD" w:rsidRPr="00944EDD" w14:paraId="526C428E" w14:textId="77777777" w:rsidTr="00AD0BB8">
        <w:trPr>
          <w:trHeight w:val="520"/>
        </w:trPr>
        <w:tc>
          <w:tcPr>
            <w:tcW w:w="2360" w:type="dxa"/>
            <w:vMerge/>
            <w:tcBorders>
              <w:bottom w:val="single" w:sz="4" w:space="0" w:color="auto"/>
            </w:tcBorders>
            <w:vAlign w:val="center"/>
            <w:hideMark/>
          </w:tcPr>
          <w:p w14:paraId="5ABEE76B" w14:textId="77777777" w:rsidR="00944EDD" w:rsidRPr="00944EDD" w:rsidRDefault="00944EDD" w:rsidP="00262B9E">
            <w:pPr>
              <w:rPr>
                <w:rFonts w:ascii="Times New Roman" w:eastAsia="Times New Roman" w:hAnsi="Times New Roman" w:cs="Times New Roman"/>
                <w:color w:val="000000"/>
              </w:rPr>
            </w:pPr>
          </w:p>
        </w:tc>
        <w:tc>
          <w:tcPr>
            <w:tcW w:w="420" w:type="dxa"/>
            <w:tcBorders>
              <w:top w:val="nil"/>
              <w:left w:val="nil"/>
              <w:bottom w:val="single" w:sz="4" w:space="0" w:color="auto"/>
              <w:right w:val="nil"/>
            </w:tcBorders>
            <w:shd w:val="clear" w:color="auto" w:fill="auto"/>
            <w:hideMark/>
          </w:tcPr>
          <w:p w14:paraId="68C0CDDC" w14:textId="77777777" w:rsidR="00944EDD" w:rsidRPr="00944EDD" w:rsidRDefault="00944EDD" w:rsidP="00262B9E">
            <w:pPr>
              <w:rPr>
                <w:rFonts w:ascii="Times New Roman" w:eastAsia="Times New Roman" w:hAnsi="Times New Roman" w:cs="Times New Roman"/>
                <w:color w:val="000000"/>
              </w:rPr>
            </w:pPr>
            <w:r w:rsidRPr="00944EDD">
              <w:rPr>
                <w:rFonts w:ascii="Times New Roman" w:eastAsia="Times New Roman" w:hAnsi="Times New Roman" w:cs="Times New Roman"/>
                <w:color w:val="000000"/>
              </w:rPr>
              <w:t>13.</w:t>
            </w:r>
          </w:p>
        </w:tc>
        <w:tc>
          <w:tcPr>
            <w:tcW w:w="6020" w:type="dxa"/>
            <w:tcBorders>
              <w:top w:val="nil"/>
              <w:left w:val="nil"/>
              <w:bottom w:val="single" w:sz="4" w:space="0" w:color="auto"/>
            </w:tcBorders>
            <w:shd w:val="clear" w:color="auto" w:fill="auto"/>
            <w:hideMark/>
          </w:tcPr>
          <w:p w14:paraId="47A65088" w14:textId="77777777" w:rsidR="00944EDD" w:rsidRPr="00944EDD" w:rsidRDefault="00944EDD" w:rsidP="00262B9E">
            <w:pPr>
              <w:rPr>
                <w:rFonts w:ascii="Times New Roman" w:eastAsia="Times New Roman" w:hAnsi="Times New Roman" w:cs="Times New Roman"/>
                <w:color w:val="000000"/>
              </w:rPr>
            </w:pPr>
            <w:r w:rsidRPr="00944EDD">
              <w:rPr>
                <w:rFonts w:ascii="Times New Roman" w:eastAsia="Times New Roman" w:hAnsi="Times New Roman" w:cs="Times New Roman"/>
                <w:color w:val="000000"/>
              </w:rPr>
              <w:t xml:space="preserve">How could the START be changed to be more sensitive to the background or culture of patients in your hospital? </w:t>
            </w:r>
          </w:p>
        </w:tc>
      </w:tr>
      <w:tr w:rsidR="00944EDD" w:rsidRPr="00944EDD" w14:paraId="6B827F53" w14:textId="77777777" w:rsidTr="00AD0BB8">
        <w:trPr>
          <w:trHeight w:val="520"/>
        </w:trPr>
        <w:tc>
          <w:tcPr>
            <w:tcW w:w="2360" w:type="dxa"/>
            <w:vMerge w:val="restart"/>
            <w:tcBorders>
              <w:top w:val="single" w:sz="4" w:space="0" w:color="auto"/>
              <w:bottom w:val="single" w:sz="4" w:space="0" w:color="000000" w:themeColor="text1"/>
              <w:right w:val="nil"/>
            </w:tcBorders>
            <w:shd w:val="clear" w:color="auto" w:fill="auto"/>
            <w:hideMark/>
          </w:tcPr>
          <w:p w14:paraId="41AA5295" w14:textId="24457C94" w:rsidR="00363068" w:rsidRDefault="009B2ECD" w:rsidP="00262B9E">
            <w:pPr>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Enabling factors</w:t>
            </w:r>
          </w:p>
          <w:p w14:paraId="28F4AD66" w14:textId="77777777" w:rsidR="00363068" w:rsidRDefault="00363068" w:rsidP="00262B9E">
            <w:pPr>
              <w:rPr>
                <w:rFonts w:ascii="Times New Roman" w:eastAsia="Times New Roman" w:hAnsi="Times New Roman" w:cs="Times New Roman"/>
                <w:color w:val="000000"/>
              </w:rPr>
            </w:pPr>
          </w:p>
          <w:p w14:paraId="1E421090" w14:textId="3E2EEADB" w:rsidR="00944EDD" w:rsidRPr="00944EDD" w:rsidRDefault="00DF1A82" w:rsidP="00262B9E">
            <w:pPr>
              <w:rPr>
                <w:rFonts w:ascii="Times New Roman" w:eastAsia="Times New Roman" w:hAnsi="Times New Roman" w:cs="Times New Roman"/>
                <w:color w:val="000000"/>
              </w:rPr>
            </w:pPr>
            <w:r w:rsidRPr="009B2ECD">
              <w:rPr>
                <w:rFonts w:ascii="Times New Roman" w:eastAsia="Times New Roman" w:hAnsi="Times New Roman" w:cs="Times New Roman"/>
                <w:i/>
                <w:iCs/>
                <w:color w:val="000000"/>
              </w:rPr>
              <w:t>CFIR constructs</w:t>
            </w:r>
            <w:r w:rsidR="00363068" w:rsidRPr="009B2ECD">
              <w:rPr>
                <w:rFonts w:ascii="Times New Roman" w:eastAsia="Times New Roman" w:hAnsi="Times New Roman" w:cs="Times New Roman"/>
                <w:i/>
                <w:iCs/>
                <w:color w:val="000000"/>
              </w:rPr>
              <w:t xml:space="preserve"> </w:t>
            </w:r>
            <w:r w:rsidR="00363068" w:rsidRPr="009B2ECD">
              <w:rPr>
                <w:i/>
                <w:iCs/>
                <w:color w:val="000000" w:themeColor="text1"/>
              </w:rPr>
              <w:t>addressed</w:t>
            </w:r>
            <w:r w:rsidRPr="009B2ECD">
              <w:rPr>
                <w:rFonts w:ascii="Times New Roman" w:eastAsia="Times New Roman" w:hAnsi="Times New Roman" w:cs="Times New Roman"/>
                <w:i/>
                <w:iCs/>
                <w:color w:val="000000"/>
              </w:rPr>
              <w:t>:</w:t>
            </w:r>
            <w:r w:rsidR="00546829" w:rsidRPr="00B141E7">
              <w:rPr>
                <w:color w:val="000000"/>
              </w:rPr>
              <w:t xml:space="preserve"> </w:t>
            </w:r>
            <w:r w:rsidR="00136F93" w:rsidRPr="00B141E7">
              <w:rPr>
                <w:color w:val="000000"/>
              </w:rPr>
              <w:t>Stakeholders and Opinion Leaders</w:t>
            </w:r>
            <w:r w:rsidR="00136F93">
              <w:rPr>
                <w:color w:val="000000"/>
              </w:rPr>
              <w:t xml:space="preserve">; </w:t>
            </w:r>
            <w:r w:rsidR="00546829" w:rsidRPr="00B141E7">
              <w:rPr>
                <w:color w:val="000000"/>
              </w:rPr>
              <w:t>Communication</w:t>
            </w:r>
          </w:p>
        </w:tc>
        <w:tc>
          <w:tcPr>
            <w:tcW w:w="420" w:type="dxa"/>
            <w:tcBorders>
              <w:top w:val="single" w:sz="4" w:space="0" w:color="auto"/>
              <w:left w:val="nil"/>
              <w:bottom w:val="nil"/>
              <w:right w:val="nil"/>
            </w:tcBorders>
            <w:shd w:val="clear" w:color="auto" w:fill="auto"/>
            <w:hideMark/>
          </w:tcPr>
          <w:p w14:paraId="67822905" w14:textId="77777777" w:rsidR="00944EDD" w:rsidRPr="00944EDD" w:rsidRDefault="00944EDD" w:rsidP="00262B9E">
            <w:pPr>
              <w:rPr>
                <w:rFonts w:ascii="Times New Roman" w:eastAsia="Times New Roman" w:hAnsi="Times New Roman" w:cs="Times New Roman"/>
                <w:color w:val="000000"/>
              </w:rPr>
            </w:pPr>
            <w:r w:rsidRPr="00944EDD">
              <w:rPr>
                <w:rFonts w:ascii="Times New Roman" w:eastAsia="Times New Roman" w:hAnsi="Times New Roman" w:cs="Times New Roman"/>
                <w:color w:val="000000"/>
              </w:rPr>
              <w:t>14.</w:t>
            </w:r>
          </w:p>
        </w:tc>
        <w:tc>
          <w:tcPr>
            <w:tcW w:w="6020" w:type="dxa"/>
            <w:tcBorders>
              <w:top w:val="single" w:sz="4" w:space="0" w:color="auto"/>
              <w:left w:val="nil"/>
              <w:bottom w:val="nil"/>
            </w:tcBorders>
            <w:shd w:val="clear" w:color="auto" w:fill="auto"/>
            <w:hideMark/>
          </w:tcPr>
          <w:p w14:paraId="076C9450" w14:textId="77777777" w:rsidR="00944EDD" w:rsidRPr="00944EDD" w:rsidRDefault="00944EDD" w:rsidP="00262B9E">
            <w:pPr>
              <w:rPr>
                <w:rFonts w:ascii="Times New Roman" w:eastAsia="Times New Roman" w:hAnsi="Times New Roman" w:cs="Times New Roman"/>
                <w:color w:val="000000"/>
              </w:rPr>
            </w:pPr>
            <w:r w:rsidRPr="00944EDD">
              <w:rPr>
                <w:rFonts w:ascii="Times New Roman" w:eastAsia="Times New Roman" w:hAnsi="Times New Roman" w:cs="Times New Roman"/>
                <w:color w:val="000000"/>
              </w:rPr>
              <w:t xml:space="preserve">Who are the key influential individuals at the hospital who should get on board with the START to help it be successful? </w:t>
            </w:r>
          </w:p>
        </w:tc>
      </w:tr>
      <w:tr w:rsidR="00944EDD" w:rsidRPr="00944EDD" w14:paraId="3FFEF247" w14:textId="77777777" w:rsidTr="00AD0BB8">
        <w:trPr>
          <w:trHeight w:val="520"/>
        </w:trPr>
        <w:tc>
          <w:tcPr>
            <w:tcW w:w="2360" w:type="dxa"/>
            <w:vMerge/>
            <w:tcBorders>
              <w:bottom w:val="single" w:sz="4" w:space="0" w:color="auto"/>
            </w:tcBorders>
            <w:vAlign w:val="center"/>
            <w:hideMark/>
          </w:tcPr>
          <w:p w14:paraId="085B912F" w14:textId="77777777" w:rsidR="00944EDD" w:rsidRPr="00944EDD" w:rsidRDefault="00944EDD" w:rsidP="00262B9E">
            <w:pPr>
              <w:rPr>
                <w:rFonts w:ascii="Times New Roman" w:eastAsia="Times New Roman" w:hAnsi="Times New Roman" w:cs="Times New Roman"/>
                <w:color w:val="000000"/>
              </w:rPr>
            </w:pPr>
          </w:p>
        </w:tc>
        <w:tc>
          <w:tcPr>
            <w:tcW w:w="420" w:type="dxa"/>
            <w:tcBorders>
              <w:top w:val="nil"/>
              <w:left w:val="nil"/>
              <w:bottom w:val="single" w:sz="4" w:space="0" w:color="auto"/>
              <w:right w:val="nil"/>
            </w:tcBorders>
            <w:shd w:val="clear" w:color="auto" w:fill="auto"/>
            <w:hideMark/>
          </w:tcPr>
          <w:p w14:paraId="3BDD7FA2" w14:textId="77777777" w:rsidR="00944EDD" w:rsidRPr="00944EDD" w:rsidRDefault="00944EDD" w:rsidP="00262B9E">
            <w:pPr>
              <w:rPr>
                <w:rFonts w:ascii="Times New Roman" w:eastAsia="Times New Roman" w:hAnsi="Times New Roman" w:cs="Times New Roman"/>
                <w:color w:val="000000"/>
              </w:rPr>
            </w:pPr>
            <w:r w:rsidRPr="00944EDD">
              <w:rPr>
                <w:rFonts w:ascii="Times New Roman" w:eastAsia="Times New Roman" w:hAnsi="Times New Roman" w:cs="Times New Roman"/>
                <w:color w:val="000000"/>
              </w:rPr>
              <w:t>15.</w:t>
            </w:r>
          </w:p>
        </w:tc>
        <w:tc>
          <w:tcPr>
            <w:tcW w:w="6020" w:type="dxa"/>
            <w:tcBorders>
              <w:top w:val="nil"/>
              <w:left w:val="nil"/>
              <w:bottom w:val="single" w:sz="4" w:space="0" w:color="auto"/>
            </w:tcBorders>
            <w:shd w:val="clear" w:color="auto" w:fill="auto"/>
            <w:hideMark/>
          </w:tcPr>
          <w:p w14:paraId="3B762F3C" w14:textId="77777777" w:rsidR="00944EDD" w:rsidRPr="00944EDD" w:rsidRDefault="00944EDD" w:rsidP="00262B9E">
            <w:pPr>
              <w:rPr>
                <w:rFonts w:ascii="Times New Roman" w:eastAsia="Times New Roman" w:hAnsi="Times New Roman" w:cs="Times New Roman"/>
                <w:color w:val="000000"/>
              </w:rPr>
            </w:pPr>
            <w:r w:rsidRPr="00944EDD">
              <w:rPr>
                <w:rFonts w:ascii="Times New Roman" w:eastAsia="Times New Roman" w:hAnsi="Times New Roman" w:cs="Times New Roman"/>
                <w:color w:val="000000"/>
              </w:rPr>
              <w:t xml:space="preserve">What usually determines whether new treatments are used by providers at this hospital? </w:t>
            </w:r>
          </w:p>
        </w:tc>
      </w:tr>
      <w:tr w:rsidR="00944EDD" w:rsidRPr="00944EDD" w14:paraId="01CF4290" w14:textId="77777777" w:rsidTr="00AD0BB8">
        <w:trPr>
          <w:trHeight w:val="520"/>
        </w:trPr>
        <w:tc>
          <w:tcPr>
            <w:tcW w:w="2360" w:type="dxa"/>
            <w:vMerge w:val="restart"/>
            <w:tcBorders>
              <w:top w:val="single" w:sz="4" w:space="0" w:color="auto"/>
              <w:bottom w:val="single" w:sz="4" w:space="0" w:color="000000" w:themeColor="text1"/>
              <w:right w:val="nil"/>
            </w:tcBorders>
            <w:shd w:val="clear" w:color="auto" w:fill="auto"/>
            <w:hideMark/>
          </w:tcPr>
          <w:p w14:paraId="32A173B2" w14:textId="77777777" w:rsidR="00944EDD" w:rsidRPr="00944EDD" w:rsidRDefault="00944EDD" w:rsidP="00262B9E">
            <w:pPr>
              <w:rPr>
                <w:rFonts w:ascii="Times New Roman" w:eastAsia="Times New Roman" w:hAnsi="Times New Roman" w:cs="Times New Roman"/>
                <w:color w:val="000000"/>
              </w:rPr>
            </w:pPr>
            <w:r w:rsidRPr="00944EDD">
              <w:rPr>
                <w:rFonts w:ascii="Times New Roman" w:eastAsia="Times New Roman" w:hAnsi="Times New Roman" w:cs="Times New Roman"/>
                <w:color w:val="000000"/>
              </w:rPr>
              <w:t>Possible barriers, if not already discussed:</w:t>
            </w:r>
          </w:p>
        </w:tc>
        <w:tc>
          <w:tcPr>
            <w:tcW w:w="420" w:type="dxa"/>
            <w:tcBorders>
              <w:top w:val="single" w:sz="4" w:space="0" w:color="auto"/>
              <w:left w:val="nil"/>
              <w:bottom w:val="nil"/>
              <w:right w:val="nil"/>
            </w:tcBorders>
            <w:shd w:val="clear" w:color="auto" w:fill="auto"/>
            <w:hideMark/>
          </w:tcPr>
          <w:p w14:paraId="76E04EB3" w14:textId="77777777" w:rsidR="00944EDD" w:rsidRPr="00944EDD" w:rsidRDefault="00944EDD" w:rsidP="00262B9E">
            <w:pPr>
              <w:rPr>
                <w:rFonts w:ascii="Times New Roman" w:eastAsia="Times New Roman" w:hAnsi="Times New Roman" w:cs="Times New Roman"/>
                <w:color w:val="000000"/>
              </w:rPr>
            </w:pPr>
            <w:r w:rsidRPr="00944EDD">
              <w:rPr>
                <w:rFonts w:ascii="Times New Roman" w:eastAsia="Times New Roman" w:hAnsi="Times New Roman" w:cs="Times New Roman"/>
                <w:color w:val="000000"/>
              </w:rPr>
              <w:t>16.</w:t>
            </w:r>
          </w:p>
        </w:tc>
        <w:tc>
          <w:tcPr>
            <w:tcW w:w="6020" w:type="dxa"/>
            <w:tcBorders>
              <w:top w:val="single" w:sz="4" w:space="0" w:color="auto"/>
              <w:left w:val="nil"/>
              <w:bottom w:val="nil"/>
            </w:tcBorders>
            <w:shd w:val="clear" w:color="auto" w:fill="auto"/>
            <w:hideMark/>
          </w:tcPr>
          <w:p w14:paraId="16381D78" w14:textId="77777777" w:rsidR="00944EDD" w:rsidRPr="00944EDD" w:rsidRDefault="00944EDD" w:rsidP="00262B9E">
            <w:pPr>
              <w:rPr>
                <w:rFonts w:ascii="Times New Roman" w:eastAsia="Times New Roman" w:hAnsi="Times New Roman" w:cs="Times New Roman"/>
                <w:color w:val="000000"/>
              </w:rPr>
            </w:pPr>
            <w:r w:rsidRPr="00944EDD">
              <w:rPr>
                <w:rFonts w:ascii="Times New Roman" w:eastAsia="Times New Roman" w:hAnsi="Times New Roman" w:cs="Times New Roman"/>
                <w:color w:val="000000"/>
              </w:rPr>
              <w:t xml:space="preserve">What barriers might you face in working with the START team to help patients with opioid use disorders? </w:t>
            </w:r>
          </w:p>
        </w:tc>
      </w:tr>
      <w:tr w:rsidR="00944EDD" w:rsidRPr="00944EDD" w14:paraId="58B83756" w14:textId="77777777" w:rsidTr="00AD0BB8">
        <w:trPr>
          <w:trHeight w:val="520"/>
        </w:trPr>
        <w:tc>
          <w:tcPr>
            <w:tcW w:w="2360" w:type="dxa"/>
            <w:vMerge/>
            <w:tcBorders>
              <w:bottom w:val="single" w:sz="4" w:space="0" w:color="auto"/>
            </w:tcBorders>
            <w:vAlign w:val="center"/>
            <w:hideMark/>
          </w:tcPr>
          <w:p w14:paraId="07394A1C" w14:textId="77777777" w:rsidR="00944EDD" w:rsidRPr="00944EDD" w:rsidRDefault="00944EDD" w:rsidP="00262B9E">
            <w:pPr>
              <w:rPr>
                <w:rFonts w:ascii="Times New Roman" w:eastAsia="Times New Roman" w:hAnsi="Times New Roman" w:cs="Times New Roman"/>
                <w:color w:val="000000"/>
              </w:rPr>
            </w:pPr>
          </w:p>
        </w:tc>
        <w:tc>
          <w:tcPr>
            <w:tcW w:w="420" w:type="dxa"/>
            <w:tcBorders>
              <w:top w:val="nil"/>
              <w:left w:val="nil"/>
              <w:bottom w:val="single" w:sz="4" w:space="0" w:color="auto"/>
              <w:right w:val="nil"/>
            </w:tcBorders>
            <w:shd w:val="clear" w:color="auto" w:fill="auto"/>
            <w:hideMark/>
          </w:tcPr>
          <w:p w14:paraId="3BDCC5B4" w14:textId="77777777" w:rsidR="00944EDD" w:rsidRPr="00944EDD" w:rsidRDefault="00944EDD" w:rsidP="00262B9E">
            <w:pPr>
              <w:rPr>
                <w:rFonts w:ascii="Times New Roman" w:eastAsia="Times New Roman" w:hAnsi="Times New Roman" w:cs="Times New Roman"/>
                <w:color w:val="000000"/>
              </w:rPr>
            </w:pPr>
            <w:r w:rsidRPr="00944EDD">
              <w:rPr>
                <w:rFonts w:ascii="Times New Roman" w:eastAsia="Times New Roman" w:hAnsi="Times New Roman" w:cs="Times New Roman"/>
                <w:color w:val="000000"/>
              </w:rPr>
              <w:t>17.</w:t>
            </w:r>
          </w:p>
        </w:tc>
        <w:tc>
          <w:tcPr>
            <w:tcW w:w="6020" w:type="dxa"/>
            <w:tcBorders>
              <w:top w:val="nil"/>
              <w:left w:val="nil"/>
              <w:bottom w:val="single" w:sz="4" w:space="0" w:color="auto"/>
            </w:tcBorders>
            <w:shd w:val="clear" w:color="auto" w:fill="auto"/>
            <w:hideMark/>
          </w:tcPr>
          <w:p w14:paraId="1F995756" w14:textId="77777777" w:rsidR="00944EDD" w:rsidRPr="00944EDD" w:rsidRDefault="00944EDD" w:rsidP="00262B9E">
            <w:pPr>
              <w:rPr>
                <w:rFonts w:ascii="Times New Roman" w:eastAsia="Times New Roman" w:hAnsi="Times New Roman" w:cs="Times New Roman"/>
                <w:color w:val="000000"/>
              </w:rPr>
            </w:pPr>
            <w:r w:rsidRPr="00944EDD">
              <w:rPr>
                <w:rFonts w:ascii="Times New Roman" w:eastAsia="Times New Roman" w:hAnsi="Times New Roman" w:cs="Times New Roman"/>
                <w:color w:val="000000"/>
              </w:rPr>
              <w:t>How do you think COVID-related changes to your routine, or changes to the hospital more broadly, may impact the START intervention?</w:t>
            </w:r>
          </w:p>
        </w:tc>
      </w:tr>
    </w:tbl>
    <w:p w14:paraId="2E2FC7D1" w14:textId="77777777" w:rsidR="00944EDD" w:rsidRPr="00944EDD" w:rsidRDefault="00944EDD" w:rsidP="00944EDD">
      <w:pPr>
        <w:rPr>
          <w:rFonts w:ascii="Times New Roman" w:hAnsi="Times New Roman" w:cs="Times New Roman"/>
        </w:rPr>
      </w:pPr>
    </w:p>
    <w:p w14:paraId="7F9D0B35" w14:textId="77777777" w:rsidR="00944EDD" w:rsidRPr="00944EDD" w:rsidRDefault="00944EDD">
      <w:pPr>
        <w:rPr>
          <w:rFonts w:ascii="Times New Roman" w:hAnsi="Times New Roman" w:cs="Times New Roman"/>
        </w:rPr>
      </w:pPr>
    </w:p>
    <w:p w14:paraId="6D2A9C9A" w14:textId="77777777" w:rsidR="00944EDD" w:rsidRPr="00944EDD" w:rsidRDefault="00944EDD">
      <w:pPr>
        <w:rPr>
          <w:rFonts w:ascii="Times New Roman" w:hAnsi="Times New Roman" w:cs="Times New Roman"/>
        </w:rPr>
      </w:pPr>
    </w:p>
    <w:sectPr w:rsidR="00944EDD" w:rsidRPr="00944ED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w:altName w:val="﷽﷽﷽﷽﷽﷽﷽﷽"/>
    <w:panose1 w:val="0200050000000000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Times New Roman (Body CS)">
    <w:altName w:val="Times New Roman"/>
    <w:panose1 w:val="020B0604020202020204"/>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0132"/>
    <w:rsid w:val="000009FF"/>
    <w:rsid w:val="00010477"/>
    <w:rsid w:val="00010582"/>
    <w:rsid w:val="000178E3"/>
    <w:rsid w:val="00024A6E"/>
    <w:rsid w:val="000270D4"/>
    <w:rsid w:val="00042197"/>
    <w:rsid w:val="00050369"/>
    <w:rsid w:val="000533A4"/>
    <w:rsid w:val="00062EA2"/>
    <w:rsid w:val="00062F42"/>
    <w:rsid w:val="00063627"/>
    <w:rsid w:val="000637D0"/>
    <w:rsid w:val="00067AA1"/>
    <w:rsid w:val="00071328"/>
    <w:rsid w:val="0007304F"/>
    <w:rsid w:val="000855AC"/>
    <w:rsid w:val="00085A3C"/>
    <w:rsid w:val="00086C33"/>
    <w:rsid w:val="00091E7B"/>
    <w:rsid w:val="00093DED"/>
    <w:rsid w:val="0009666A"/>
    <w:rsid w:val="0009721A"/>
    <w:rsid w:val="000A2368"/>
    <w:rsid w:val="000A433B"/>
    <w:rsid w:val="000A7C0D"/>
    <w:rsid w:val="000B5922"/>
    <w:rsid w:val="000B68B2"/>
    <w:rsid w:val="000C050E"/>
    <w:rsid w:val="000C1015"/>
    <w:rsid w:val="000C2A4A"/>
    <w:rsid w:val="000C6BDA"/>
    <w:rsid w:val="000C704C"/>
    <w:rsid w:val="000D3D6C"/>
    <w:rsid w:val="000E0846"/>
    <w:rsid w:val="000E240D"/>
    <w:rsid w:val="000E5C2A"/>
    <w:rsid w:val="000E7694"/>
    <w:rsid w:val="000E7983"/>
    <w:rsid w:val="000F6789"/>
    <w:rsid w:val="00103684"/>
    <w:rsid w:val="00103F32"/>
    <w:rsid w:val="00107703"/>
    <w:rsid w:val="00127788"/>
    <w:rsid w:val="00130460"/>
    <w:rsid w:val="00136F93"/>
    <w:rsid w:val="00141ADC"/>
    <w:rsid w:val="00145DFB"/>
    <w:rsid w:val="00146287"/>
    <w:rsid w:val="0015009B"/>
    <w:rsid w:val="00151C1C"/>
    <w:rsid w:val="00152B57"/>
    <w:rsid w:val="00154C45"/>
    <w:rsid w:val="00154D44"/>
    <w:rsid w:val="00160CCB"/>
    <w:rsid w:val="00161C6E"/>
    <w:rsid w:val="001631A4"/>
    <w:rsid w:val="00165EAB"/>
    <w:rsid w:val="001660BA"/>
    <w:rsid w:val="00170132"/>
    <w:rsid w:val="00170698"/>
    <w:rsid w:val="001759A8"/>
    <w:rsid w:val="00176460"/>
    <w:rsid w:val="0017719F"/>
    <w:rsid w:val="001815D7"/>
    <w:rsid w:val="001851FB"/>
    <w:rsid w:val="0018527C"/>
    <w:rsid w:val="001915B4"/>
    <w:rsid w:val="0019697A"/>
    <w:rsid w:val="001A1FD1"/>
    <w:rsid w:val="001B4584"/>
    <w:rsid w:val="001B48D1"/>
    <w:rsid w:val="001B4979"/>
    <w:rsid w:val="001C38C0"/>
    <w:rsid w:val="001C63AC"/>
    <w:rsid w:val="001C66CD"/>
    <w:rsid w:val="001D3602"/>
    <w:rsid w:val="001D5B35"/>
    <w:rsid w:val="001E38E2"/>
    <w:rsid w:val="001E4232"/>
    <w:rsid w:val="001F2F64"/>
    <w:rsid w:val="00200631"/>
    <w:rsid w:val="0020235A"/>
    <w:rsid w:val="00205A71"/>
    <w:rsid w:val="00212B37"/>
    <w:rsid w:val="00212DE3"/>
    <w:rsid w:val="00222282"/>
    <w:rsid w:val="002247E6"/>
    <w:rsid w:val="00231F3B"/>
    <w:rsid w:val="00236DFA"/>
    <w:rsid w:val="00236EFB"/>
    <w:rsid w:val="00237410"/>
    <w:rsid w:val="0025075E"/>
    <w:rsid w:val="002541B5"/>
    <w:rsid w:val="00254FBE"/>
    <w:rsid w:val="002568A1"/>
    <w:rsid w:val="002616D2"/>
    <w:rsid w:val="002662B9"/>
    <w:rsid w:val="00267203"/>
    <w:rsid w:val="0027061B"/>
    <w:rsid w:val="0027191E"/>
    <w:rsid w:val="0027342B"/>
    <w:rsid w:val="002744D2"/>
    <w:rsid w:val="00277539"/>
    <w:rsid w:val="00280087"/>
    <w:rsid w:val="002836D9"/>
    <w:rsid w:val="00290A03"/>
    <w:rsid w:val="002A4C4A"/>
    <w:rsid w:val="002A7D02"/>
    <w:rsid w:val="002B0C9D"/>
    <w:rsid w:val="002B1241"/>
    <w:rsid w:val="002B31F3"/>
    <w:rsid w:val="002B5A9E"/>
    <w:rsid w:val="002B63D7"/>
    <w:rsid w:val="002B65AC"/>
    <w:rsid w:val="002B664D"/>
    <w:rsid w:val="002C0B4C"/>
    <w:rsid w:val="002D3C4F"/>
    <w:rsid w:val="002D732A"/>
    <w:rsid w:val="002E1771"/>
    <w:rsid w:val="002E3DB4"/>
    <w:rsid w:val="002E6CF1"/>
    <w:rsid w:val="002F489C"/>
    <w:rsid w:val="002F59A3"/>
    <w:rsid w:val="002F75DA"/>
    <w:rsid w:val="002F7A69"/>
    <w:rsid w:val="003032AF"/>
    <w:rsid w:val="003033EE"/>
    <w:rsid w:val="00305526"/>
    <w:rsid w:val="00313E1D"/>
    <w:rsid w:val="00313F6F"/>
    <w:rsid w:val="003241F5"/>
    <w:rsid w:val="003243D1"/>
    <w:rsid w:val="00325E6A"/>
    <w:rsid w:val="0032680B"/>
    <w:rsid w:val="00330D08"/>
    <w:rsid w:val="00333060"/>
    <w:rsid w:val="0033666D"/>
    <w:rsid w:val="00343650"/>
    <w:rsid w:val="00345A65"/>
    <w:rsid w:val="00350E92"/>
    <w:rsid w:val="003567E6"/>
    <w:rsid w:val="00360293"/>
    <w:rsid w:val="00363068"/>
    <w:rsid w:val="0037156C"/>
    <w:rsid w:val="003741A3"/>
    <w:rsid w:val="003741C6"/>
    <w:rsid w:val="0038329D"/>
    <w:rsid w:val="00395AF8"/>
    <w:rsid w:val="00396ACF"/>
    <w:rsid w:val="00397933"/>
    <w:rsid w:val="00397B08"/>
    <w:rsid w:val="003A5A38"/>
    <w:rsid w:val="003A6639"/>
    <w:rsid w:val="003B1408"/>
    <w:rsid w:val="003B18F0"/>
    <w:rsid w:val="003B1E26"/>
    <w:rsid w:val="003B5431"/>
    <w:rsid w:val="003C088C"/>
    <w:rsid w:val="003C09AE"/>
    <w:rsid w:val="003C1E35"/>
    <w:rsid w:val="003C6532"/>
    <w:rsid w:val="003D056D"/>
    <w:rsid w:val="003D24BD"/>
    <w:rsid w:val="003D5769"/>
    <w:rsid w:val="003D63E9"/>
    <w:rsid w:val="003D75C1"/>
    <w:rsid w:val="003E06A6"/>
    <w:rsid w:val="003E75ED"/>
    <w:rsid w:val="00401A24"/>
    <w:rsid w:val="00403EC3"/>
    <w:rsid w:val="00404FE0"/>
    <w:rsid w:val="00406DBE"/>
    <w:rsid w:val="00407E47"/>
    <w:rsid w:val="0041576B"/>
    <w:rsid w:val="00415818"/>
    <w:rsid w:val="004159D0"/>
    <w:rsid w:val="00432B13"/>
    <w:rsid w:val="00440478"/>
    <w:rsid w:val="004412BC"/>
    <w:rsid w:val="00462709"/>
    <w:rsid w:val="00467216"/>
    <w:rsid w:val="00467880"/>
    <w:rsid w:val="00471C05"/>
    <w:rsid w:val="00472FA4"/>
    <w:rsid w:val="00473D5D"/>
    <w:rsid w:val="00486CD9"/>
    <w:rsid w:val="00493C80"/>
    <w:rsid w:val="004970E7"/>
    <w:rsid w:val="004A0CFF"/>
    <w:rsid w:val="004B33D3"/>
    <w:rsid w:val="004C130C"/>
    <w:rsid w:val="004C1F47"/>
    <w:rsid w:val="004C6D87"/>
    <w:rsid w:val="004C7312"/>
    <w:rsid w:val="004D2C73"/>
    <w:rsid w:val="004D2DD3"/>
    <w:rsid w:val="004E124B"/>
    <w:rsid w:val="004F1192"/>
    <w:rsid w:val="005017CC"/>
    <w:rsid w:val="0051263F"/>
    <w:rsid w:val="00512DCA"/>
    <w:rsid w:val="005175AF"/>
    <w:rsid w:val="00522552"/>
    <w:rsid w:val="00531FF9"/>
    <w:rsid w:val="00533104"/>
    <w:rsid w:val="0053423E"/>
    <w:rsid w:val="00535569"/>
    <w:rsid w:val="005430F0"/>
    <w:rsid w:val="00543E4A"/>
    <w:rsid w:val="00544288"/>
    <w:rsid w:val="00545610"/>
    <w:rsid w:val="00546829"/>
    <w:rsid w:val="00551238"/>
    <w:rsid w:val="0055152D"/>
    <w:rsid w:val="00552CD3"/>
    <w:rsid w:val="00553600"/>
    <w:rsid w:val="00553C70"/>
    <w:rsid w:val="00562460"/>
    <w:rsid w:val="0057570D"/>
    <w:rsid w:val="0058016F"/>
    <w:rsid w:val="0058166A"/>
    <w:rsid w:val="00581B93"/>
    <w:rsid w:val="00582E50"/>
    <w:rsid w:val="005870B5"/>
    <w:rsid w:val="00587A14"/>
    <w:rsid w:val="005932B2"/>
    <w:rsid w:val="00595959"/>
    <w:rsid w:val="0059625A"/>
    <w:rsid w:val="005A0938"/>
    <w:rsid w:val="005A4275"/>
    <w:rsid w:val="005B567B"/>
    <w:rsid w:val="005B56C0"/>
    <w:rsid w:val="005D43B2"/>
    <w:rsid w:val="005D52E5"/>
    <w:rsid w:val="005D5CD9"/>
    <w:rsid w:val="005D7489"/>
    <w:rsid w:val="005D752D"/>
    <w:rsid w:val="005E4156"/>
    <w:rsid w:val="005E76B5"/>
    <w:rsid w:val="005F0DFF"/>
    <w:rsid w:val="005F39DF"/>
    <w:rsid w:val="00601462"/>
    <w:rsid w:val="006034E8"/>
    <w:rsid w:val="0061090F"/>
    <w:rsid w:val="00612BFD"/>
    <w:rsid w:val="00613570"/>
    <w:rsid w:val="00615709"/>
    <w:rsid w:val="006234EF"/>
    <w:rsid w:val="00632C97"/>
    <w:rsid w:val="00645664"/>
    <w:rsid w:val="0065012B"/>
    <w:rsid w:val="00657907"/>
    <w:rsid w:val="0066161E"/>
    <w:rsid w:val="00662C4D"/>
    <w:rsid w:val="00675811"/>
    <w:rsid w:val="00692F08"/>
    <w:rsid w:val="006949AF"/>
    <w:rsid w:val="006969CF"/>
    <w:rsid w:val="006A03AF"/>
    <w:rsid w:val="006A0FDB"/>
    <w:rsid w:val="006A10D3"/>
    <w:rsid w:val="006A307F"/>
    <w:rsid w:val="006A39A3"/>
    <w:rsid w:val="006B1539"/>
    <w:rsid w:val="006B4B39"/>
    <w:rsid w:val="006B5F41"/>
    <w:rsid w:val="006B7336"/>
    <w:rsid w:val="006B7AC0"/>
    <w:rsid w:val="006C0B64"/>
    <w:rsid w:val="006C13B4"/>
    <w:rsid w:val="006C570D"/>
    <w:rsid w:val="006D1067"/>
    <w:rsid w:val="006D2CE8"/>
    <w:rsid w:val="006D2EEA"/>
    <w:rsid w:val="006E0459"/>
    <w:rsid w:val="006E0CAF"/>
    <w:rsid w:val="006E3FA3"/>
    <w:rsid w:val="006F2A14"/>
    <w:rsid w:val="006F4A16"/>
    <w:rsid w:val="006F7B63"/>
    <w:rsid w:val="0070373A"/>
    <w:rsid w:val="007111AC"/>
    <w:rsid w:val="00711D4D"/>
    <w:rsid w:val="00717E74"/>
    <w:rsid w:val="0073361D"/>
    <w:rsid w:val="007378EA"/>
    <w:rsid w:val="0074116B"/>
    <w:rsid w:val="00742904"/>
    <w:rsid w:val="00764522"/>
    <w:rsid w:val="00767F6C"/>
    <w:rsid w:val="007716DA"/>
    <w:rsid w:val="0077759D"/>
    <w:rsid w:val="00777CD8"/>
    <w:rsid w:val="00777DA5"/>
    <w:rsid w:val="00781EC3"/>
    <w:rsid w:val="0078313F"/>
    <w:rsid w:val="007865CF"/>
    <w:rsid w:val="0078670A"/>
    <w:rsid w:val="00786D28"/>
    <w:rsid w:val="007877FE"/>
    <w:rsid w:val="00790502"/>
    <w:rsid w:val="00791D74"/>
    <w:rsid w:val="007B0444"/>
    <w:rsid w:val="007B22DC"/>
    <w:rsid w:val="007B258E"/>
    <w:rsid w:val="007B25D1"/>
    <w:rsid w:val="007B3155"/>
    <w:rsid w:val="007B3D40"/>
    <w:rsid w:val="007B4C02"/>
    <w:rsid w:val="007B531E"/>
    <w:rsid w:val="007C0611"/>
    <w:rsid w:val="007C4147"/>
    <w:rsid w:val="007D0270"/>
    <w:rsid w:val="007E201E"/>
    <w:rsid w:val="007F08A4"/>
    <w:rsid w:val="007F5D72"/>
    <w:rsid w:val="007F6023"/>
    <w:rsid w:val="0080213C"/>
    <w:rsid w:val="00804B51"/>
    <w:rsid w:val="00814FE5"/>
    <w:rsid w:val="00817B8F"/>
    <w:rsid w:val="00822CB6"/>
    <w:rsid w:val="00827B04"/>
    <w:rsid w:val="00830B3F"/>
    <w:rsid w:val="00831D48"/>
    <w:rsid w:val="0083203C"/>
    <w:rsid w:val="008440EB"/>
    <w:rsid w:val="00844206"/>
    <w:rsid w:val="00845985"/>
    <w:rsid w:val="008520E5"/>
    <w:rsid w:val="00857BEC"/>
    <w:rsid w:val="00861F68"/>
    <w:rsid w:val="00862352"/>
    <w:rsid w:val="008642D1"/>
    <w:rsid w:val="00865D42"/>
    <w:rsid w:val="0088036B"/>
    <w:rsid w:val="008828DC"/>
    <w:rsid w:val="00892726"/>
    <w:rsid w:val="00892759"/>
    <w:rsid w:val="008A20F4"/>
    <w:rsid w:val="008A32D6"/>
    <w:rsid w:val="008A66E9"/>
    <w:rsid w:val="008B251C"/>
    <w:rsid w:val="008B4C0B"/>
    <w:rsid w:val="008C6DB8"/>
    <w:rsid w:val="008E4920"/>
    <w:rsid w:val="008E57D6"/>
    <w:rsid w:val="008F016D"/>
    <w:rsid w:val="008F0635"/>
    <w:rsid w:val="008F24F4"/>
    <w:rsid w:val="008F2E56"/>
    <w:rsid w:val="00907528"/>
    <w:rsid w:val="009110A6"/>
    <w:rsid w:val="00911A07"/>
    <w:rsid w:val="009160E7"/>
    <w:rsid w:val="00927C74"/>
    <w:rsid w:val="0093113D"/>
    <w:rsid w:val="0093681F"/>
    <w:rsid w:val="00936AFA"/>
    <w:rsid w:val="00936CBA"/>
    <w:rsid w:val="00937361"/>
    <w:rsid w:val="00937E5D"/>
    <w:rsid w:val="009420FC"/>
    <w:rsid w:val="00943082"/>
    <w:rsid w:val="00944EDD"/>
    <w:rsid w:val="00952DAD"/>
    <w:rsid w:val="0095360F"/>
    <w:rsid w:val="0095458B"/>
    <w:rsid w:val="00954B20"/>
    <w:rsid w:val="00956B0B"/>
    <w:rsid w:val="009600FF"/>
    <w:rsid w:val="00967BF4"/>
    <w:rsid w:val="00967EF0"/>
    <w:rsid w:val="00972427"/>
    <w:rsid w:val="00972CA9"/>
    <w:rsid w:val="00973E6D"/>
    <w:rsid w:val="00977C96"/>
    <w:rsid w:val="00982841"/>
    <w:rsid w:val="00982A3E"/>
    <w:rsid w:val="00982D2A"/>
    <w:rsid w:val="00996C98"/>
    <w:rsid w:val="009979DC"/>
    <w:rsid w:val="009A0DA8"/>
    <w:rsid w:val="009A3F06"/>
    <w:rsid w:val="009B15BD"/>
    <w:rsid w:val="009B2ECD"/>
    <w:rsid w:val="009C585B"/>
    <w:rsid w:val="009D77CA"/>
    <w:rsid w:val="009D79BF"/>
    <w:rsid w:val="009E357C"/>
    <w:rsid w:val="009F0655"/>
    <w:rsid w:val="009F71DC"/>
    <w:rsid w:val="00A01B63"/>
    <w:rsid w:val="00A0287B"/>
    <w:rsid w:val="00A1163A"/>
    <w:rsid w:val="00A20DC6"/>
    <w:rsid w:val="00A2481F"/>
    <w:rsid w:val="00A35DDD"/>
    <w:rsid w:val="00A36BE2"/>
    <w:rsid w:val="00A4423B"/>
    <w:rsid w:val="00A52455"/>
    <w:rsid w:val="00A5770D"/>
    <w:rsid w:val="00A67452"/>
    <w:rsid w:val="00A70186"/>
    <w:rsid w:val="00A77813"/>
    <w:rsid w:val="00A829E1"/>
    <w:rsid w:val="00A834D3"/>
    <w:rsid w:val="00A843A7"/>
    <w:rsid w:val="00A87F7C"/>
    <w:rsid w:val="00A90E85"/>
    <w:rsid w:val="00A92D91"/>
    <w:rsid w:val="00A93D72"/>
    <w:rsid w:val="00A96D93"/>
    <w:rsid w:val="00AA742B"/>
    <w:rsid w:val="00AB7D8B"/>
    <w:rsid w:val="00AD0BB8"/>
    <w:rsid w:val="00AD210A"/>
    <w:rsid w:val="00AD74CF"/>
    <w:rsid w:val="00AD7DA5"/>
    <w:rsid w:val="00AE1866"/>
    <w:rsid w:val="00AE39C8"/>
    <w:rsid w:val="00AF15E9"/>
    <w:rsid w:val="00AF4A14"/>
    <w:rsid w:val="00AF673F"/>
    <w:rsid w:val="00AF7567"/>
    <w:rsid w:val="00B013B1"/>
    <w:rsid w:val="00B044F4"/>
    <w:rsid w:val="00B04D31"/>
    <w:rsid w:val="00B0578F"/>
    <w:rsid w:val="00B05851"/>
    <w:rsid w:val="00B063C8"/>
    <w:rsid w:val="00B10104"/>
    <w:rsid w:val="00B1082F"/>
    <w:rsid w:val="00B22DDE"/>
    <w:rsid w:val="00B26C15"/>
    <w:rsid w:val="00B314F5"/>
    <w:rsid w:val="00B3714F"/>
    <w:rsid w:val="00B5146F"/>
    <w:rsid w:val="00B52136"/>
    <w:rsid w:val="00B52871"/>
    <w:rsid w:val="00B53CC7"/>
    <w:rsid w:val="00B5528E"/>
    <w:rsid w:val="00B5605B"/>
    <w:rsid w:val="00B56FC8"/>
    <w:rsid w:val="00B5776A"/>
    <w:rsid w:val="00B63678"/>
    <w:rsid w:val="00B65809"/>
    <w:rsid w:val="00B71CA7"/>
    <w:rsid w:val="00B73CD6"/>
    <w:rsid w:val="00B75BD0"/>
    <w:rsid w:val="00B800AC"/>
    <w:rsid w:val="00B877B5"/>
    <w:rsid w:val="00B917F7"/>
    <w:rsid w:val="00B929BA"/>
    <w:rsid w:val="00BA1F0F"/>
    <w:rsid w:val="00BB020C"/>
    <w:rsid w:val="00BB0F10"/>
    <w:rsid w:val="00BC068B"/>
    <w:rsid w:val="00BC1A20"/>
    <w:rsid w:val="00BC2737"/>
    <w:rsid w:val="00BC3426"/>
    <w:rsid w:val="00BC57AD"/>
    <w:rsid w:val="00BD4A0E"/>
    <w:rsid w:val="00BE54BE"/>
    <w:rsid w:val="00BE6943"/>
    <w:rsid w:val="00BF0A4C"/>
    <w:rsid w:val="00BF3C38"/>
    <w:rsid w:val="00BF5632"/>
    <w:rsid w:val="00BF6566"/>
    <w:rsid w:val="00BF78CB"/>
    <w:rsid w:val="00C01533"/>
    <w:rsid w:val="00C021AE"/>
    <w:rsid w:val="00C1025C"/>
    <w:rsid w:val="00C10A44"/>
    <w:rsid w:val="00C11CFF"/>
    <w:rsid w:val="00C120F0"/>
    <w:rsid w:val="00C1464A"/>
    <w:rsid w:val="00C2708C"/>
    <w:rsid w:val="00C30E27"/>
    <w:rsid w:val="00C33247"/>
    <w:rsid w:val="00C40476"/>
    <w:rsid w:val="00C42D81"/>
    <w:rsid w:val="00C47D27"/>
    <w:rsid w:val="00C52EBE"/>
    <w:rsid w:val="00C533E6"/>
    <w:rsid w:val="00C55EEE"/>
    <w:rsid w:val="00C62B5E"/>
    <w:rsid w:val="00C63024"/>
    <w:rsid w:val="00C64C8C"/>
    <w:rsid w:val="00C7198B"/>
    <w:rsid w:val="00C80042"/>
    <w:rsid w:val="00C85651"/>
    <w:rsid w:val="00C90976"/>
    <w:rsid w:val="00C95023"/>
    <w:rsid w:val="00CA01D2"/>
    <w:rsid w:val="00CA1746"/>
    <w:rsid w:val="00CA5606"/>
    <w:rsid w:val="00CB06EE"/>
    <w:rsid w:val="00CB2651"/>
    <w:rsid w:val="00CB559D"/>
    <w:rsid w:val="00CB651D"/>
    <w:rsid w:val="00CC0ED9"/>
    <w:rsid w:val="00CC162B"/>
    <w:rsid w:val="00CC26C4"/>
    <w:rsid w:val="00CE3AFC"/>
    <w:rsid w:val="00CE5721"/>
    <w:rsid w:val="00CF0C77"/>
    <w:rsid w:val="00CF1FE3"/>
    <w:rsid w:val="00CF52FF"/>
    <w:rsid w:val="00CF58EE"/>
    <w:rsid w:val="00CF76CD"/>
    <w:rsid w:val="00CF7BBA"/>
    <w:rsid w:val="00D007F4"/>
    <w:rsid w:val="00D07B62"/>
    <w:rsid w:val="00D2125C"/>
    <w:rsid w:val="00D2446F"/>
    <w:rsid w:val="00D333FD"/>
    <w:rsid w:val="00D40844"/>
    <w:rsid w:val="00D40D9F"/>
    <w:rsid w:val="00D4414E"/>
    <w:rsid w:val="00D46557"/>
    <w:rsid w:val="00D50129"/>
    <w:rsid w:val="00D600ED"/>
    <w:rsid w:val="00D66B0A"/>
    <w:rsid w:val="00D73174"/>
    <w:rsid w:val="00D73389"/>
    <w:rsid w:val="00D744BB"/>
    <w:rsid w:val="00D75ACB"/>
    <w:rsid w:val="00D84AA6"/>
    <w:rsid w:val="00D870BB"/>
    <w:rsid w:val="00D90880"/>
    <w:rsid w:val="00D94998"/>
    <w:rsid w:val="00D968D6"/>
    <w:rsid w:val="00D97D98"/>
    <w:rsid w:val="00DA248A"/>
    <w:rsid w:val="00DA57C8"/>
    <w:rsid w:val="00DB2207"/>
    <w:rsid w:val="00DB2F9F"/>
    <w:rsid w:val="00DB50C1"/>
    <w:rsid w:val="00DC09B1"/>
    <w:rsid w:val="00DC14AF"/>
    <w:rsid w:val="00DD16E9"/>
    <w:rsid w:val="00DD282C"/>
    <w:rsid w:val="00DD377A"/>
    <w:rsid w:val="00DD4CCD"/>
    <w:rsid w:val="00DE40A4"/>
    <w:rsid w:val="00DE5B1B"/>
    <w:rsid w:val="00DF1278"/>
    <w:rsid w:val="00DF14A1"/>
    <w:rsid w:val="00DF1A82"/>
    <w:rsid w:val="00DF3ABB"/>
    <w:rsid w:val="00DF3C5E"/>
    <w:rsid w:val="00E04286"/>
    <w:rsid w:val="00E06022"/>
    <w:rsid w:val="00E07C39"/>
    <w:rsid w:val="00E10180"/>
    <w:rsid w:val="00E17182"/>
    <w:rsid w:val="00E17456"/>
    <w:rsid w:val="00E2738F"/>
    <w:rsid w:val="00E350EB"/>
    <w:rsid w:val="00E40610"/>
    <w:rsid w:val="00E41597"/>
    <w:rsid w:val="00E44A57"/>
    <w:rsid w:val="00E56DB4"/>
    <w:rsid w:val="00E637FE"/>
    <w:rsid w:val="00E74171"/>
    <w:rsid w:val="00E7495F"/>
    <w:rsid w:val="00E82C6F"/>
    <w:rsid w:val="00E839A6"/>
    <w:rsid w:val="00E933BC"/>
    <w:rsid w:val="00E9608F"/>
    <w:rsid w:val="00EA58CB"/>
    <w:rsid w:val="00EB0884"/>
    <w:rsid w:val="00EB2367"/>
    <w:rsid w:val="00EB3E7A"/>
    <w:rsid w:val="00EB5DD5"/>
    <w:rsid w:val="00EB79A6"/>
    <w:rsid w:val="00ED07CD"/>
    <w:rsid w:val="00ED1857"/>
    <w:rsid w:val="00EE0CB3"/>
    <w:rsid w:val="00EE451D"/>
    <w:rsid w:val="00EF0F4A"/>
    <w:rsid w:val="00EF4EE3"/>
    <w:rsid w:val="00F01F26"/>
    <w:rsid w:val="00F02F54"/>
    <w:rsid w:val="00F07616"/>
    <w:rsid w:val="00F101E7"/>
    <w:rsid w:val="00F1060D"/>
    <w:rsid w:val="00F1266C"/>
    <w:rsid w:val="00F12AF6"/>
    <w:rsid w:val="00F23E64"/>
    <w:rsid w:val="00F27758"/>
    <w:rsid w:val="00F32021"/>
    <w:rsid w:val="00F34088"/>
    <w:rsid w:val="00F43CB1"/>
    <w:rsid w:val="00F45575"/>
    <w:rsid w:val="00F4770E"/>
    <w:rsid w:val="00F50D39"/>
    <w:rsid w:val="00F51517"/>
    <w:rsid w:val="00F5223C"/>
    <w:rsid w:val="00F607C9"/>
    <w:rsid w:val="00F66E59"/>
    <w:rsid w:val="00F728D2"/>
    <w:rsid w:val="00F80E27"/>
    <w:rsid w:val="00F81C72"/>
    <w:rsid w:val="00F90F52"/>
    <w:rsid w:val="00FB1F97"/>
    <w:rsid w:val="00FB354D"/>
    <w:rsid w:val="00FB73AD"/>
    <w:rsid w:val="00FC2B1D"/>
    <w:rsid w:val="00FC5DD5"/>
    <w:rsid w:val="00FD2A67"/>
    <w:rsid w:val="00FD3D30"/>
    <w:rsid w:val="00FD555D"/>
    <w:rsid w:val="00FD7270"/>
    <w:rsid w:val="00FD7917"/>
    <w:rsid w:val="00FD7F92"/>
    <w:rsid w:val="00FE1EDE"/>
    <w:rsid w:val="00FE217E"/>
    <w:rsid w:val="00FE2695"/>
    <w:rsid w:val="00FE2ACA"/>
    <w:rsid w:val="00FE399B"/>
    <w:rsid w:val="00FF06F4"/>
    <w:rsid w:val="00FF7242"/>
    <w:rsid w:val="00FF73DF"/>
    <w:rsid w:val="00FF775B"/>
    <w:rsid w:val="35C28866"/>
    <w:rsid w:val="78CEDB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911B428"/>
  <w15:chartTrackingRefBased/>
  <w15:docId w15:val="{11418AB8-D486-6E43-9B9B-FD11B57F5E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w:eastAsiaTheme="minorHAnsi" w:hAnsi="Times" w:cs="Times New Roman (Body CS)"/>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F7BBA"/>
    <w:rPr>
      <w:sz w:val="16"/>
      <w:szCs w:val="16"/>
    </w:rPr>
  </w:style>
  <w:style w:type="paragraph" w:styleId="CommentText">
    <w:name w:val="annotation text"/>
    <w:basedOn w:val="Normal"/>
    <w:link w:val="CommentTextChar"/>
    <w:uiPriority w:val="99"/>
    <w:unhideWhenUsed/>
    <w:rsid w:val="00CF7BBA"/>
    <w:rPr>
      <w:rFonts w:ascii="Times New Roman" w:eastAsia="Times New Roman" w:hAnsi="Times New Roman" w:cs="Times New Roman"/>
      <w:kern w:val="0"/>
      <w:sz w:val="20"/>
      <w:szCs w:val="20"/>
      <w14:ligatures w14:val="none"/>
    </w:rPr>
  </w:style>
  <w:style w:type="character" w:customStyle="1" w:styleId="CommentTextChar">
    <w:name w:val="Comment Text Char"/>
    <w:basedOn w:val="DefaultParagraphFont"/>
    <w:link w:val="CommentText"/>
    <w:uiPriority w:val="99"/>
    <w:rsid w:val="00CF7BBA"/>
    <w:rPr>
      <w:rFonts w:ascii="Times New Roman" w:eastAsia="Times New Roman" w:hAnsi="Times New Roman" w:cs="Times New Roman"/>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582B4750B7092489677E1F29DFD6953" ma:contentTypeVersion="5" ma:contentTypeDescription="Create a new document." ma:contentTypeScope="" ma:versionID="732218d3a2987ecffdefec4bd5e00528">
  <xsd:schema xmlns:xsd="http://www.w3.org/2001/XMLSchema" xmlns:xs="http://www.w3.org/2001/XMLSchema" xmlns:p="http://schemas.microsoft.com/office/2006/metadata/properties" xmlns:ns2="d2069c8b-d759-4ac3-8fb3-eeac9d15d488" xmlns:ns3="7c0af5a9-5f85-47f3-b210-cb8d21d8df45" targetNamespace="http://schemas.microsoft.com/office/2006/metadata/properties" ma:root="true" ma:fieldsID="ae4a1a73a5507296f660abe62c2bdc7e" ns2:_="" ns3:_="">
    <xsd:import namespace="d2069c8b-d759-4ac3-8fb3-eeac9d15d488"/>
    <xsd:import namespace="7c0af5a9-5f85-47f3-b210-cb8d21d8df45"/>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2069c8b-d759-4ac3-8fb3-eeac9d15d48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c0af5a9-5f85-47f3-b210-cb8d21d8df45"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AE23952-AA7B-4DFF-98D3-14220181411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2069c8b-d759-4ac3-8fb3-eeac9d15d488"/>
    <ds:schemaRef ds:uri="7c0af5a9-5f85-47f3-b210-cb8d21d8df4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863942D-75F4-432A-901C-D866D7081F1B}">
  <ds:schemaRefs>
    <ds:schemaRef ds:uri="http://schemas.microsoft.com/sharepoint/v3/contenttype/forms"/>
  </ds:schemaRefs>
</ds:datastoreItem>
</file>

<file path=customXml/itemProps3.xml><?xml version="1.0" encoding="utf-8"?>
<ds:datastoreItem xmlns:ds="http://schemas.openxmlformats.org/officeDocument/2006/customXml" ds:itemID="{6D08974E-E4B4-4944-BB96-FDCB41439927}">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437</Words>
  <Characters>2313</Characters>
  <Application>Microsoft Office Word</Application>
  <DocSecurity>0</DocSecurity>
  <Lines>118</Lines>
  <Paragraphs>45</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72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Sandra (Sandi) Evans</cp:lastModifiedBy>
  <cp:revision>26</cp:revision>
  <dcterms:created xsi:type="dcterms:W3CDTF">2023-05-24T17:31:00Z</dcterms:created>
  <dcterms:modified xsi:type="dcterms:W3CDTF">2023-09-15T17:30: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582B4750B7092489677E1F29DFD6953</vt:lpwstr>
  </property>
</Properties>
</file>